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6636" w:type="dxa"/>
        <w:tblInd w:w="-572" w:type="dxa"/>
        <w:tblLook w:val="04A0" w:firstRow="1" w:lastRow="0" w:firstColumn="1" w:lastColumn="0" w:noHBand="0" w:noVBand="1"/>
      </w:tblPr>
      <w:tblGrid>
        <w:gridCol w:w="1537"/>
        <w:gridCol w:w="2467"/>
        <w:gridCol w:w="1241"/>
        <w:gridCol w:w="1225"/>
        <w:gridCol w:w="1241"/>
        <w:gridCol w:w="1225"/>
        <w:gridCol w:w="1241"/>
        <w:gridCol w:w="1376"/>
        <w:gridCol w:w="1392"/>
        <w:gridCol w:w="1225"/>
        <w:gridCol w:w="1241"/>
        <w:gridCol w:w="1225"/>
      </w:tblGrid>
      <w:tr w:rsidR="00EB3F5B" w:rsidRPr="009F6986" w14:paraId="1E9F5D8A" w14:textId="690283EA" w:rsidTr="00723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gridSpan w:val="2"/>
            <w:vMerge w:val="restart"/>
          </w:tcPr>
          <w:p w14:paraId="641728D4" w14:textId="6FDD6101" w:rsidR="00EB3F5B" w:rsidRPr="009F6986" w:rsidRDefault="00EB3F5B" w:rsidP="009F6986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466" w:type="dxa"/>
            <w:gridSpan w:val="2"/>
            <w:hideMark/>
          </w:tcPr>
          <w:p w14:paraId="178AAAEF" w14:textId="2F4BDCAA" w:rsidR="00EB3F5B" w:rsidRPr="009F6986" w:rsidRDefault="00EB3F5B" w:rsidP="009F698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inician-diagnosed Depression</w:t>
            </w:r>
          </w:p>
        </w:tc>
        <w:tc>
          <w:tcPr>
            <w:tcW w:w="2466" w:type="dxa"/>
            <w:gridSpan w:val="2"/>
            <w:hideMark/>
          </w:tcPr>
          <w:p w14:paraId="798A2B4D" w14:textId="2ED841DB" w:rsidR="00EB3F5B" w:rsidRPr="009F6986" w:rsidRDefault="006406AD" w:rsidP="009F698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urrent </w:t>
            </w:r>
            <w:r w:rsidR="00EB3F5B" w:rsidRPr="009F69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Q-9-d</w:t>
            </w:r>
            <w:r w:rsidR="009F739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ected</w:t>
            </w:r>
            <w:r w:rsidR="00EB3F5B" w:rsidRPr="009F69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Depression</w:t>
            </w:r>
          </w:p>
        </w:tc>
        <w:tc>
          <w:tcPr>
            <w:tcW w:w="2617" w:type="dxa"/>
            <w:gridSpan w:val="2"/>
            <w:hideMark/>
          </w:tcPr>
          <w:p w14:paraId="2A873BF0" w14:textId="658E605A" w:rsidR="00EB3F5B" w:rsidRPr="009F6986" w:rsidRDefault="00EB3F5B" w:rsidP="009F698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 Severe Depression based on PHQ-9</w:t>
            </w:r>
          </w:p>
        </w:tc>
        <w:tc>
          <w:tcPr>
            <w:tcW w:w="2617" w:type="dxa"/>
            <w:gridSpan w:val="2"/>
            <w:hideMark/>
          </w:tcPr>
          <w:p w14:paraId="62F1DDFC" w14:textId="11E2822C" w:rsidR="00EB3F5B" w:rsidRPr="009F6986" w:rsidRDefault="006406AD" w:rsidP="009F698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urrent </w:t>
            </w:r>
            <w:r w:rsidR="00EB3F5B" w:rsidRPr="009F69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diagnosed Depression</w:t>
            </w:r>
          </w:p>
        </w:tc>
        <w:tc>
          <w:tcPr>
            <w:tcW w:w="2466" w:type="dxa"/>
            <w:gridSpan w:val="2"/>
            <w:hideMark/>
          </w:tcPr>
          <w:p w14:paraId="208B939B" w14:textId="386B0FFB" w:rsidR="00EB3F5B" w:rsidRPr="009F6986" w:rsidRDefault="00EB3F5B" w:rsidP="009F698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rrent Untreated Depression</w:t>
            </w:r>
          </w:p>
        </w:tc>
      </w:tr>
      <w:tr w:rsidR="00347715" w:rsidRPr="009F6986" w14:paraId="427B609B" w14:textId="77777777" w:rsidTr="00024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4" w:type="dxa"/>
            <w:gridSpan w:val="2"/>
            <w:vMerge/>
          </w:tcPr>
          <w:p w14:paraId="1F718C3D" w14:textId="55071316" w:rsidR="00EB3F5B" w:rsidRPr="009F6986" w:rsidRDefault="00EB3F5B" w:rsidP="009F6986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</w:tcPr>
          <w:p w14:paraId="29FCB4D1" w14:textId="5C0F90A9" w:rsidR="00EB3F5B" w:rsidRPr="009F6986" w:rsidRDefault="00B81324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</w:t>
            </w:r>
            <w:r w:rsidR="00EB3F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225" w:type="dxa"/>
          </w:tcPr>
          <w:p w14:paraId="5EB1886C" w14:textId="04EA532B" w:rsidR="00EB3F5B" w:rsidRPr="009F6986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1241" w:type="dxa"/>
          </w:tcPr>
          <w:p w14:paraId="5BCB708C" w14:textId="5C2D8267" w:rsidR="00EB3F5B" w:rsidRPr="009F6986" w:rsidRDefault="00B81324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</w:t>
            </w:r>
            <w:r w:rsidR="00EB3F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225" w:type="dxa"/>
          </w:tcPr>
          <w:p w14:paraId="26A9987B" w14:textId="10C03055" w:rsidR="00EB3F5B" w:rsidRPr="009F6986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1241" w:type="dxa"/>
          </w:tcPr>
          <w:p w14:paraId="534B768E" w14:textId="58F08F8B" w:rsidR="00EB3F5B" w:rsidRPr="009F6986" w:rsidRDefault="00B81324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</w:t>
            </w:r>
            <w:r w:rsidR="00EB3F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376" w:type="dxa"/>
          </w:tcPr>
          <w:p w14:paraId="1110178E" w14:textId="4233976D" w:rsidR="00EB3F5B" w:rsidRPr="009F6986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1392" w:type="dxa"/>
          </w:tcPr>
          <w:p w14:paraId="316460A1" w14:textId="1FBFB771" w:rsidR="00EB3F5B" w:rsidRPr="009F6986" w:rsidRDefault="00B81324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</w:t>
            </w:r>
            <w:r w:rsidR="00EB3F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225" w:type="dxa"/>
          </w:tcPr>
          <w:p w14:paraId="72DBC33F" w14:textId="24EECBA3" w:rsidR="00EB3F5B" w:rsidRPr="009F6986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I</w:t>
            </w:r>
          </w:p>
        </w:tc>
        <w:tc>
          <w:tcPr>
            <w:tcW w:w="1241" w:type="dxa"/>
          </w:tcPr>
          <w:p w14:paraId="73DE4204" w14:textId="18ED2BC4" w:rsidR="00EB3F5B" w:rsidRPr="009F6986" w:rsidRDefault="00B81324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</w:t>
            </w:r>
            <w:r w:rsidR="00EB3F5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225" w:type="dxa"/>
          </w:tcPr>
          <w:p w14:paraId="309796A7" w14:textId="54DE030D" w:rsidR="00EB3F5B" w:rsidRPr="009F6986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47715" w:rsidRPr="009F6986" w14:paraId="133A6998" w14:textId="35D98CE5" w:rsidTr="007B1DA0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 w:val="restart"/>
          </w:tcPr>
          <w:p w14:paraId="096EAD36" w14:textId="1DE7BDE8" w:rsidR="00EB3F5B" w:rsidRPr="00EB3F5B" w:rsidRDefault="00EB3F5B" w:rsidP="009F6986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olence Group</w:t>
            </w:r>
          </w:p>
        </w:tc>
        <w:tc>
          <w:tcPr>
            <w:tcW w:w="2467" w:type="dxa"/>
            <w:hideMark/>
          </w:tcPr>
          <w:p w14:paraId="62D43DDD" w14:textId="332E11D3" w:rsidR="00EB3F5B" w:rsidRPr="009F6986" w:rsidRDefault="00EB3F5B" w:rsidP="009F69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69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 Violence</w:t>
            </w:r>
          </w:p>
        </w:tc>
        <w:tc>
          <w:tcPr>
            <w:tcW w:w="1241" w:type="dxa"/>
            <w:hideMark/>
          </w:tcPr>
          <w:p w14:paraId="1CF37B43" w14:textId="00BB1148" w:rsidR="00EB3F5B" w:rsidRPr="009F6986" w:rsidRDefault="00307BFC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558AA465" w14:textId="6427F17F" w:rsidR="00EB3F5B" w:rsidRPr="00024B5D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  <w:hideMark/>
          </w:tcPr>
          <w:p w14:paraId="43CC74C2" w14:textId="4C91DB8F" w:rsidR="00EB3F5B" w:rsidRPr="009F6986" w:rsidRDefault="00307BFC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78AA336F" w14:textId="6B6884ED" w:rsidR="00EB3F5B" w:rsidRPr="00024B5D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  <w:hideMark/>
          </w:tcPr>
          <w:p w14:paraId="15A811E4" w14:textId="4035DB54" w:rsidR="00EB3F5B" w:rsidRPr="009F6986" w:rsidRDefault="00307BFC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376" w:type="dxa"/>
          </w:tcPr>
          <w:p w14:paraId="477E2F79" w14:textId="23C0789A" w:rsidR="00EB3F5B" w:rsidRPr="00024B5D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92" w:type="dxa"/>
            <w:hideMark/>
          </w:tcPr>
          <w:p w14:paraId="6BC32261" w14:textId="4BC219CD" w:rsidR="00EB3F5B" w:rsidRPr="009F6986" w:rsidRDefault="00307BFC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56A047FE" w14:textId="29DF7334" w:rsidR="00EB3F5B" w:rsidRPr="00024B5D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  <w:hideMark/>
          </w:tcPr>
          <w:p w14:paraId="380AD92D" w14:textId="5ECA0CDF" w:rsidR="00EB3F5B" w:rsidRPr="009F6986" w:rsidRDefault="00307BFC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75FF024F" w14:textId="7C5361C3" w:rsidR="00EB3F5B" w:rsidRPr="00024B5D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347715" w:rsidRPr="009F6986" w14:paraId="097B2999" w14:textId="3D79C1DA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41B5C392" w14:textId="77777777" w:rsidR="00EB3F5B" w:rsidRPr="009F6986" w:rsidRDefault="00EB3F5B" w:rsidP="009F6986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  <w:hideMark/>
          </w:tcPr>
          <w:p w14:paraId="42F1A251" w14:textId="192F2BF3" w:rsidR="00EB3F5B" w:rsidRPr="009F6986" w:rsidRDefault="00EB3F5B" w:rsidP="009F69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69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ysical Violence Only</w:t>
            </w:r>
          </w:p>
        </w:tc>
        <w:tc>
          <w:tcPr>
            <w:tcW w:w="1241" w:type="dxa"/>
            <w:hideMark/>
          </w:tcPr>
          <w:p w14:paraId="7BDFD3CD" w14:textId="77777777" w:rsidR="00EB3F5B" w:rsidRPr="009F6986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54**</w:t>
            </w:r>
          </w:p>
        </w:tc>
        <w:tc>
          <w:tcPr>
            <w:tcW w:w="1225" w:type="dxa"/>
          </w:tcPr>
          <w:p w14:paraId="5A9B3609" w14:textId="4530BE4A" w:rsidR="00EB3F5B" w:rsidRPr="00024B5D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11-3.06</w:t>
            </w:r>
          </w:p>
        </w:tc>
        <w:tc>
          <w:tcPr>
            <w:tcW w:w="1241" w:type="dxa"/>
            <w:hideMark/>
          </w:tcPr>
          <w:p w14:paraId="54CD612C" w14:textId="5FFF2780" w:rsidR="00EB3F5B" w:rsidRPr="009F6986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75**</w:t>
            </w:r>
          </w:p>
        </w:tc>
        <w:tc>
          <w:tcPr>
            <w:tcW w:w="1225" w:type="dxa"/>
          </w:tcPr>
          <w:p w14:paraId="3AE0DD19" w14:textId="0229C2B9" w:rsidR="00EB3F5B" w:rsidRPr="00024B5D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06-4.59</w:t>
            </w:r>
          </w:p>
        </w:tc>
        <w:tc>
          <w:tcPr>
            <w:tcW w:w="1241" w:type="dxa"/>
            <w:hideMark/>
          </w:tcPr>
          <w:p w14:paraId="6615BF02" w14:textId="3F8A6210" w:rsidR="00EB3F5B" w:rsidRPr="009F6986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4.83**</w:t>
            </w:r>
          </w:p>
        </w:tc>
        <w:tc>
          <w:tcPr>
            <w:tcW w:w="1376" w:type="dxa"/>
          </w:tcPr>
          <w:p w14:paraId="4AFF4798" w14:textId="387AB737" w:rsidR="00EB3F5B" w:rsidRPr="00024B5D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48-6.70</w:t>
            </w:r>
          </w:p>
        </w:tc>
        <w:tc>
          <w:tcPr>
            <w:tcW w:w="1392" w:type="dxa"/>
            <w:hideMark/>
          </w:tcPr>
          <w:p w14:paraId="6B4D8A63" w14:textId="58763C97" w:rsidR="00EB3F5B" w:rsidRPr="009F6986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84**</w:t>
            </w:r>
          </w:p>
        </w:tc>
        <w:tc>
          <w:tcPr>
            <w:tcW w:w="1225" w:type="dxa"/>
          </w:tcPr>
          <w:p w14:paraId="350D66C1" w14:textId="32E0354C" w:rsidR="00EB3F5B" w:rsidRPr="00024B5D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32-3.47</w:t>
            </w:r>
          </w:p>
        </w:tc>
        <w:tc>
          <w:tcPr>
            <w:tcW w:w="1241" w:type="dxa"/>
            <w:hideMark/>
          </w:tcPr>
          <w:p w14:paraId="18C2EFEE" w14:textId="47FFA297" w:rsidR="00EB3F5B" w:rsidRPr="009F6986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4.31**</w:t>
            </w:r>
          </w:p>
        </w:tc>
        <w:tc>
          <w:tcPr>
            <w:tcW w:w="1225" w:type="dxa"/>
          </w:tcPr>
          <w:p w14:paraId="030EADE1" w14:textId="18259207" w:rsidR="00EB3F5B" w:rsidRPr="00024B5D" w:rsidRDefault="00EB3F5B" w:rsidP="009F69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01-6.19</w:t>
            </w:r>
          </w:p>
        </w:tc>
      </w:tr>
      <w:tr w:rsidR="00347715" w:rsidRPr="009F6986" w14:paraId="064F487B" w14:textId="5A333F46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50719DD8" w14:textId="77777777" w:rsidR="00EB3F5B" w:rsidRPr="009F6986" w:rsidRDefault="00EB3F5B" w:rsidP="009F6986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  <w:hideMark/>
          </w:tcPr>
          <w:p w14:paraId="787F7345" w14:textId="656435D2" w:rsidR="00EB3F5B" w:rsidRPr="009F6986" w:rsidRDefault="00EB3F5B" w:rsidP="009F69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69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ual Violence Only</w:t>
            </w:r>
          </w:p>
        </w:tc>
        <w:tc>
          <w:tcPr>
            <w:tcW w:w="1241" w:type="dxa"/>
            <w:hideMark/>
          </w:tcPr>
          <w:p w14:paraId="69EA1505" w14:textId="77777777" w:rsidR="00EB3F5B" w:rsidRPr="009F6986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06*</w:t>
            </w:r>
          </w:p>
        </w:tc>
        <w:tc>
          <w:tcPr>
            <w:tcW w:w="1225" w:type="dxa"/>
          </w:tcPr>
          <w:p w14:paraId="2C46C6DD" w14:textId="25633C20" w:rsidR="00EB3F5B" w:rsidRPr="00024B5D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1.13-3.76</w:t>
            </w:r>
          </w:p>
        </w:tc>
        <w:tc>
          <w:tcPr>
            <w:tcW w:w="1241" w:type="dxa"/>
            <w:hideMark/>
          </w:tcPr>
          <w:p w14:paraId="5435472B" w14:textId="56378DC6" w:rsidR="00EB3F5B" w:rsidRPr="009F6986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4.04**</w:t>
            </w:r>
          </w:p>
        </w:tc>
        <w:tc>
          <w:tcPr>
            <w:tcW w:w="1225" w:type="dxa"/>
          </w:tcPr>
          <w:p w14:paraId="7525295A" w14:textId="445E2AB1" w:rsidR="00EB3F5B" w:rsidRPr="00024B5D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27-7.21</w:t>
            </w:r>
          </w:p>
        </w:tc>
        <w:tc>
          <w:tcPr>
            <w:tcW w:w="1241" w:type="dxa"/>
            <w:hideMark/>
          </w:tcPr>
          <w:p w14:paraId="1AF81B1C" w14:textId="0F240D76" w:rsidR="00EB3F5B" w:rsidRPr="009F6986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70*</w:t>
            </w:r>
          </w:p>
        </w:tc>
        <w:tc>
          <w:tcPr>
            <w:tcW w:w="1376" w:type="dxa"/>
          </w:tcPr>
          <w:p w14:paraId="2A8E7937" w14:textId="7102E74C" w:rsidR="00EB3F5B" w:rsidRPr="00024B5D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1.21-6.00</w:t>
            </w:r>
          </w:p>
        </w:tc>
        <w:tc>
          <w:tcPr>
            <w:tcW w:w="1392" w:type="dxa"/>
            <w:hideMark/>
          </w:tcPr>
          <w:p w14:paraId="3B34B685" w14:textId="2925CF4D" w:rsidR="00EB3F5B" w:rsidRPr="009F6986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20**</w:t>
            </w:r>
          </w:p>
        </w:tc>
        <w:tc>
          <w:tcPr>
            <w:tcW w:w="1225" w:type="dxa"/>
          </w:tcPr>
          <w:p w14:paraId="35865C28" w14:textId="075E1B94" w:rsidR="00EB3F5B" w:rsidRPr="00024B5D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1.81-5.67</w:t>
            </w:r>
          </w:p>
        </w:tc>
        <w:tc>
          <w:tcPr>
            <w:tcW w:w="1241" w:type="dxa"/>
            <w:hideMark/>
          </w:tcPr>
          <w:p w14:paraId="704AF2BE" w14:textId="4E4E8663" w:rsidR="00EB3F5B" w:rsidRPr="009F6986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4.60**</w:t>
            </w:r>
          </w:p>
        </w:tc>
        <w:tc>
          <w:tcPr>
            <w:tcW w:w="1225" w:type="dxa"/>
          </w:tcPr>
          <w:p w14:paraId="7B0F546A" w14:textId="7B1F74FE" w:rsidR="00EB3F5B" w:rsidRPr="00024B5D" w:rsidRDefault="00EB3F5B" w:rsidP="009F69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1.79-11.6</w:t>
            </w:r>
          </w:p>
        </w:tc>
      </w:tr>
      <w:tr w:rsidR="00347715" w:rsidRPr="009F6986" w14:paraId="1DA8D5FE" w14:textId="71704122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3FB80168" w14:textId="77777777" w:rsidR="00EB3F5B" w:rsidRPr="009F6986" w:rsidRDefault="00EB3F5B" w:rsidP="004233B5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  <w:hideMark/>
          </w:tcPr>
          <w:p w14:paraId="3151EDD1" w14:textId="4B2AB03D" w:rsidR="00EB3F5B" w:rsidRPr="009F6986" w:rsidRDefault="00EB3F5B" w:rsidP="004233B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69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hysical &amp; Sexual Violence</w:t>
            </w:r>
          </w:p>
        </w:tc>
        <w:tc>
          <w:tcPr>
            <w:tcW w:w="1241" w:type="dxa"/>
            <w:hideMark/>
          </w:tcPr>
          <w:p w14:paraId="0DE1878A" w14:textId="77777777" w:rsidR="00EB3F5B" w:rsidRPr="009F6986" w:rsidRDefault="00EB3F5B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5.86**</w:t>
            </w:r>
          </w:p>
        </w:tc>
        <w:tc>
          <w:tcPr>
            <w:tcW w:w="1225" w:type="dxa"/>
          </w:tcPr>
          <w:p w14:paraId="6C2CE87B" w14:textId="7980C7C2" w:rsidR="00EB3F5B" w:rsidRPr="00024B5D" w:rsidRDefault="00EB3F5B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72-9.23</w:t>
            </w:r>
          </w:p>
        </w:tc>
        <w:tc>
          <w:tcPr>
            <w:tcW w:w="1241" w:type="dxa"/>
            <w:hideMark/>
          </w:tcPr>
          <w:p w14:paraId="20196412" w14:textId="6AB99242" w:rsidR="00EB3F5B" w:rsidRPr="009F6986" w:rsidRDefault="00EB3F5B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6.39**</w:t>
            </w:r>
          </w:p>
        </w:tc>
        <w:tc>
          <w:tcPr>
            <w:tcW w:w="1225" w:type="dxa"/>
          </w:tcPr>
          <w:p w14:paraId="59FBD31D" w14:textId="1B9947B2" w:rsidR="00EB3F5B" w:rsidRPr="00024B5D" w:rsidRDefault="00EB3F5B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4.21-9.70</w:t>
            </w:r>
          </w:p>
        </w:tc>
        <w:tc>
          <w:tcPr>
            <w:tcW w:w="1241" w:type="dxa"/>
            <w:hideMark/>
          </w:tcPr>
          <w:p w14:paraId="0920BD17" w14:textId="4A452727" w:rsidR="00EB3F5B" w:rsidRPr="009F6986" w:rsidRDefault="00EB3F5B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7.79**</w:t>
            </w:r>
          </w:p>
        </w:tc>
        <w:tc>
          <w:tcPr>
            <w:tcW w:w="1376" w:type="dxa"/>
          </w:tcPr>
          <w:p w14:paraId="0E916278" w14:textId="49E8B63B" w:rsidR="00EB3F5B" w:rsidRPr="00024B5D" w:rsidRDefault="00EB3F5B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4.21-14.4</w:t>
            </w:r>
          </w:p>
        </w:tc>
        <w:tc>
          <w:tcPr>
            <w:tcW w:w="1392" w:type="dxa"/>
            <w:hideMark/>
          </w:tcPr>
          <w:p w14:paraId="4802D7D3" w14:textId="42493C0C" w:rsidR="00EB3F5B" w:rsidRPr="009F6986" w:rsidRDefault="00EB3F5B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65**</w:t>
            </w:r>
          </w:p>
        </w:tc>
        <w:tc>
          <w:tcPr>
            <w:tcW w:w="1225" w:type="dxa"/>
          </w:tcPr>
          <w:p w14:paraId="35BA1656" w14:textId="43D3738A" w:rsidR="00EB3F5B" w:rsidRPr="00024B5D" w:rsidRDefault="00EB3F5B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35-5.67</w:t>
            </w:r>
          </w:p>
        </w:tc>
        <w:tc>
          <w:tcPr>
            <w:tcW w:w="1241" w:type="dxa"/>
            <w:hideMark/>
          </w:tcPr>
          <w:p w14:paraId="301E8388" w14:textId="2D306C5E" w:rsidR="00EB3F5B" w:rsidRPr="009F6986" w:rsidRDefault="00EB3F5B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8.06**</w:t>
            </w:r>
          </w:p>
        </w:tc>
        <w:tc>
          <w:tcPr>
            <w:tcW w:w="1225" w:type="dxa"/>
          </w:tcPr>
          <w:p w14:paraId="7A7FA96A" w14:textId="37897171" w:rsidR="00EB3F5B" w:rsidRPr="00024B5D" w:rsidRDefault="00EB3F5B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44-18.9</w:t>
            </w:r>
          </w:p>
        </w:tc>
      </w:tr>
      <w:tr w:rsidR="00347715" w:rsidRPr="009F6986" w14:paraId="472E8BDA" w14:textId="18007993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vMerge/>
          </w:tcPr>
          <w:p w14:paraId="1AF98145" w14:textId="77777777" w:rsidR="00EB3F5B" w:rsidRPr="009F6986" w:rsidRDefault="00EB3F5B" w:rsidP="004233B5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  <w:hideMark/>
          </w:tcPr>
          <w:p w14:paraId="215A155D" w14:textId="46EA061E" w:rsidR="00EB3F5B" w:rsidRPr="009F6986" w:rsidRDefault="00EB3F5B" w:rsidP="004233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F69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reat of Violence Only</w:t>
            </w:r>
          </w:p>
        </w:tc>
        <w:tc>
          <w:tcPr>
            <w:tcW w:w="1241" w:type="dxa"/>
            <w:hideMark/>
          </w:tcPr>
          <w:p w14:paraId="48C93B1E" w14:textId="77777777" w:rsidR="00EB3F5B" w:rsidRPr="009F6986" w:rsidRDefault="00EB3F5B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50**</w:t>
            </w:r>
          </w:p>
        </w:tc>
        <w:tc>
          <w:tcPr>
            <w:tcW w:w="1225" w:type="dxa"/>
          </w:tcPr>
          <w:p w14:paraId="79D6A706" w14:textId="4A78FBFD" w:rsidR="00EB3F5B" w:rsidRPr="00024B5D" w:rsidRDefault="00EB3F5B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13-2.93</w:t>
            </w:r>
          </w:p>
        </w:tc>
        <w:tc>
          <w:tcPr>
            <w:tcW w:w="1241" w:type="dxa"/>
            <w:hideMark/>
          </w:tcPr>
          <w:p w14:paraId="6AEDC9C2" w14:textId="544518D6" w:rsidR="00EB3F5B" w:rsidRPr="009F6986" w:rsidRDefault="00EB3F5B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49**</w:t>
            </w:r>
          </w:p>
        </w:tc>
        <w:tc>
          <w:tcPr>
            <w:tcW w:w="1225" w:type="dxa"/>
          </w:tcPr>
          <w:p w14:paraId="0451E465" w14:textId="4D489632" w:rsidR="00EB3F5B" w:rsidRPr="00024B5D" w:rsidRDefault="00EB3F5B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00-4.07</w:t>
            </w:r>
          </w:p>
        </w:tc>
        <w:tc>
          <w:tcPr>
            <w:tcW w:w="1241" w:type="dxa"/>
            <w:hideMark/>
          </w:tcPr>
          <w:p w14:paraId="3F620BD7" w14:textId="7BCD0BFD" w:rsidR="00EB3F5B" w:rsidRPr="009F6986" w:rsidRDefault="00EB3F5B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39**</w:t>
            </w:r>
          </w:p>
        </w:tc>
        <w:tc>
          <w:tcPr>
            <w:tcW w:w="1376" w:type="dxa"/>
          </w:tcPr>
          <w:p w14:paraId="7CCB5FDC" w14:textId="18247557" w:rsidR="00EB3F5B" w:rsidRPr="00024B5D" w:rsidRDefault="00EB3F5B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55-4.52</w:t>
            </w:r>
          </w:p>
        </w:tc>
        <w:tc>
          <w:tcPr>
            <w:tcW w:w="1392" w:type="dxa"/>
            <w:hideMark/>
          </w:tcPr>
          <w:p w14:paraId="2F6D1464" w14:textId="2661461C" w:rsidR="00EB3F5B" w:rsidRPr="009F6986" w:rsidRDefault="00EB3F5B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85**</w:t>
            </w:r>
          </w:p>
        </w:tc>
        <w:tc>
          <w:tcPr>
            <w:tcW w:w="1225" w:type="dxa"/>
          </w:tcPr>
          <w:p w14:paraId="3A537AF7" w14:textId="70A3EB43" w:rsidR="00EB3F5B" w:rsidRPr="00024B5D" w:rsidRDefault="00EB3F5B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36-3.45</w:t>
            </w:r>
          </w:p>
        </w:tc>
        <w:tc>
          <w:tcPr>
            <w:tcW w:w="1241" w:type="dxa"/>
            <w:hideMark/>
          </w:tcPr>
          <w:p w14:paraId="06B41FA4" w14:textId="7C96A561" w:rsidR="00EB3F5B" w:rsidRPr="009F6986" w:rsidRDefault="00EB3F5B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3.43**</w:t>
            </w:r>
          </w:p>
        </w:tc>
        <w:tc>
          <w:tcPr>
            <w:tcW w:w="1225" w:type="dxa"/>
          </w:tcPr>
          <w:p w14:paraId="6544C48E" w14:textId="05884D59" w:rsidR="00EB3F5B" w:rsidRPr="00024B5D" w:rsidRDefault="00EB3F5B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F6986">
              <w:rPr>
                <w:rFonts w:ascii="Arial" w:eastAsia="Times New Roman" w:hAnsi="Arial" w:cs="Arial"/>
                <w:color w:val="000000"/>
                <w:lang w:eastAsia="en-GB"/>
              </w:rPr>
              <w:t>2.46-4.79</w:t>
            </w:r>
          </w:p>
        </w:tc>
      </w:tr>
      <w:tr w:rsidR="00347715" w:rsidRPr="009F6986" w14:paraId="03B0AE4B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1583F011" w14:textId="31D99C3D" w:rsidR="00EB3F5B" w:rsidRPr="002C56B0" w:rsidRDefault="00EB3F5B" w:rsidP="004233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467" w:type="dxa"/>
          </w:tcPr>
          <w:p w14:paraId="6E4C25F7" w14:textId="1906F391" w:rsidR="00EB3F5B" w:rsidRPr="009F6986" w:rsidRDefault="00EB3F5B" w:rsidP="004233B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1241" w:type="dxa"/>
          </w:tcPr>
          <w:p w14:paraId="7A597860" w14:textId="24C822C7" w:rsidR="00EB3F5B" w:rsidRPr="00024B5D" w:rsidRDefault="00307BFC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556C009F" w14:textId="36C4F9C6" w:rsidR="00EB3F5B" w:rsidRPr="00024B5D" w:rsidRDefault="002C56B0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2B60B672" w14:textId="4DF867CD" w:rsidR="00EB3F5B" w:rsidRPr="00024B5D" w:rsidRDefault="00307BFC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3843EF5C" w14:textId="79C6838B" w:rsidR="00EB3F5B" w:rsidRPr="00024B5D" w:rsidRDefault="002C56B0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21425BE3" w14:textId="6736B186" w:rsidR="00EB3F5B" w:rsidRPr="00024B5D" w:rsidRDefault="00307BFC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376" w:type="dxa"/>
          </w:tcPr>
          <w:p w14:paraId="09CBE78A" w14:textId="64F07E99" w:rsidR="00EB3F5B" w:rsidRPr="00024B5D" w:rsidRDefault="002C56B0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92" w:type="dxa"/>
          </w:tcPr>
          <w:p w14:paraId="6E7E44F7" w14:textId="57D1B7E5" w:rsidR="00EB3F5B" w:rsidRPr="00024B5D" w:rsidRDefault="00307BFC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7D289B88" w14:textId="1B84201A" w:rsidR="00EB3F5B" w:rsidRPr="00024B5D" w:rsidRDefault="002C56B0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19E3AE83" w14:textId="4DA3C393" w:rsidR="00EB3F5B" w:rsidRPr="00024B5D" w:rsidRDefault="00307BFC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4EAAA60A" w14:textId="6CFC4937" w:rsidR="00EB3F5B" w:rsidRPr="00024B5D" w:rsidRDefault="002C56B0" w:rsidP="004233B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347715" w:rsidRPr="009F6986" w14:paraId="6CF08A2B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B63ABCC" w14:textId="77777777" w:rsidR="00EB3F5B" w:rsidRPr="002C56B0" w:rsidRDefault="00EB3F5B" w:rsidP="004233B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1E4C2CF8" w14:textId="5527F3F3" w:rsidR="00EB3F5B" w:rsidRPr="009F6986" w:rsidRDefault="00EB3F5B" w:rsidP="004233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41" w:type="dxa"/>
          </w:tcPr>
          <w:p w14:paraId="6B65EDB9" w14:textId="4AB847B2" w:rsidR="00EB3F5B" w:rsidRPr="00024B5D" w:rsidRDefault="00823442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3.10</w:t>
            </w:r>
            <w:r w:rsidR="00231CD5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405DC4EC" w14:textId="4358C1A5" w:rsidR="00EB3F5B" w:rsidRPr="00024B5D" w:rsidRDefault="000A2D14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2.8</w:t>
            </w:r>
            <w:r w:rsidR="00B04B60" w:rsidRPr="00024B5D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    3.43</w:t>
            </w:r>
          </w:p>
        </w:tc>
        <w:tc>
          <w:tcPr>
            <w:tcW w:w="1241" w:type="dxa"/>
          </w:tcPr>
          <w:p w14:paraId="68586F2B" w14:textId="6B5703A9" w:rsidR="00EB3F5B" w:rsidRPr="00024B5D" w:rsidRDefault="003A222F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62**</w:t>
            </w:r>
          </w:p>
        </w:tc>
        <w:tc>
          <w:tcPr>
            <w:tcW w:w="1225" w:type="dxa"/>
          </w:tcPr>
          <w:p w14:paraId="23ADB1DE" w14:textId="4F06E1DA" w:rsidR="00EB3F5B" w:rsidRPr="00024B5D" w:rsidRDefault="003A222F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39-2.88</w:t>
            </w:r>
          </w:p>
        </w:tc>
        <w:tc>
          <w:tcPr>
            <w:tcW w:w="1241" w:type="dxa"/>
          </w:tcPr>
          <w:p w14:paraId="598D650B" w14:textId="5BB87539" w:rsidR="00EB3F5B" w:rsidRPr="00024B5D" w:rsidRDefault="00D52977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46**</w:t>
            </w:r>
          </w:p>
        </w:tc>
        <w:tc>
          <w:tcPr>
            <w:tcW w:w="1376" w:type="dxa"/>
          </w:tcPr>
          <w:p w14:paraId="206A3735" w14:textId="2A2ECAD4" w:rsidR="00EB3F5B" w:rsidRPr="00024B5D" w:rsidRDefault="00D52977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94-3.10</w:t>
            </w:r>
          </w:p>
        </w:tc>
        <w:tc>
          <w:tcPr>
            <w:tcW w:w="1392" w:type="dxa"/>
          </w:tcPr>
          <w:p w14:paraId="25D4A86C" w14:textId="4CCA73DF" w:rsidR="00EB3F5B" w:rsidRPr="00024B5D" w:rsidRDefault="00B913CE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20**</w:t>
            </w:r>
          </w:p>
        </w:tc>
        <w:tc>
          <w:tcPr>
            <w:tcW w:w="1225" w:type="dxa"/>
          </w:tcPr>
          <w:p w14:paraId="6A4E0B9A" w14:textId="1B713B3E" w:rsidR="00EB3F5B" w:rsidRPr="00024B5D" w:rsidRDefault="00B913CE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98-2.46</w:t>
            </w:r>
          </w:p>
        </w:tc>
        <w:tc>
          <w:tcPr>
            <w:tcW w:w="1241" w:type="dxa"/>
          </w:tcPr>
          <w:p w14:paraId="4F200104" w14:textId="0642E461" w:rsidR="00EB3F5B" w:rsidRPr="00024B5D" w:rsidRDefault="000272C0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70**</w:t>
            </w:r>
          </w:p>
        </w:tc>
        <w:tc>
          <w:tcPr>
            <w:tcW w:w="1225" w:type="dxa"/>
          </w:tcPr>
          <w:p w14:paraId="19D3C9C7" w14:textId="726EC332" w:rsidR="00EB3F5B" w:rsidRPr="00024B5D" w:rsidRDefault="000272C0" w:rsidP="004233B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97-3.</w:t>
            </w:r>
            <w:r w:rsidR="00D75582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</w:tr>
      <w:tr w:rsidR="00347715" w:rsidRPr="009F6986" w14:paraId="7119C218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245B1A3" w14:textId="3E9A85D9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467" w:type="dxa"/>
          </w:tcPr>
          <w:p w14:paraId="5F810D93" w14:textId="2CB7D089" w:rsidR="002C56B0" w:rsidRPr="009F6986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-24</w:t>
            </w:r>
          </w:p>
        </w:tc>
        <w:tc>
          <w:tcPr>
            <w:tcW w:w="1241" w:type="dxa"/>
          </w:tcPr>
          <w:p w14:paraId="74F2B583" w14:textId="5DAD5A93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1E2A5F20" w14:textId="367CC320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5A8FFDE7" w14:textId="5544E5B5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610C785C" w14:textId="712DE4AC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36723B69" w14:textId="15A1FA0B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376" w:type="dxa"/>
          </w:tcPr>
          <w:p w14:paraId="575E0AC0" w14:textId="14FA184E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92" w:type="dxa"/>
          </w:tcPr>
          <w:p w14:paraId="4DCF5F43" w14:textId="2C556413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27865C51" w14:textId="19EDBCC6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68905422" w14:textId="363A7CF7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03F88BD9" w14:textId="6A4E4113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347715" w:rsidRPr="009F6986" w14:paraId="32ACE5A6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66C7E2A" w14:textId="77777777" w:rsidR="002C56B0" w:rsidRPr="009F6986" w:rsidRDefault="002C56B0" w:rsidP="002C56B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6DF03ABC" w14:textId="2D578C90" w:rsidR="002C56B0" w:rsidRPr="009F6986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5-34</w:t>
            </w:r>
          </w:p>
        </w:tc>
        <w:tc>
          <w:tcPr>
            <w:tcW w:w="1241" w:type="dxa"/>
          </w:tcPr>
          <w:p w14:paraId="340A3A9B" w14:textId="56476333" w:rsidR="002C56B0" w:rsidRPr="00024B5D" w:rsidRDefault="000A2D1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21</w:t>
            </w:r>
          </w:p>
        </w:tc>
        <w:tc>
          <w:tcPr>
            <w:tcW w:w="1225" w:type="dxa"/>
          </w:tcPr>
          <w:p w14:paraId="07770CFA" w14:textId="50DC4BEE" w:rsidR="002C56B0" w:rsidRPr="00024B5D" w:rsidRDefault="001E5D8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97-    1.5</w:t>
            </w:r>
            <w:r w:rsidR="00B04B60" w:rsidRPr="00024B5D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241" w:type="dxa"/>
          </w:tcPr>
          <w:p w14:paraId="7D397CED" w14:textId="2CC641A6" w:rsidR="002C56B0" w:rsidRPr="00024B5D" w:rsidRDefault="003A222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1225" w:type="dxa"/>
          </w:tcPr>
          <w:p w14:paraId="217A9373" w14:textId="7297D44C" w:rsidR="002C56B0" w:rsidRPr="00024B5D" w:rsidRDefault="003A222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9-1.10</w:t>
            </w:r>
          </w:p>
        </w:tc>
        <w:tc>
          <w:tcPr>
            <w:tcW w:w="1241" w:type="dxa"/>
          </w:tcPr>
          <w:p w14:paraId="76776649" w14:textId="2ADEC39F" w:rsidR="002C56B0" w:rsidRPr="00024B5D" w:rsidRDefault="00D52977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4</w:t>
            </w:r>
          </w:p>
        </w:tc>
        <w:tc>
          <w:tcPr>
            <w:tcW w:w="1376" w:type="dxa"/>
          </w:tcPr>
          <w:p w14:paraId="5D9BF19C" w14:textId="1915DFAB" w:rsidR="002C56B0" w:rsidRPr="00024B5D" w:rsidRDefault="002D4B6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2-1.80</w:t>
            </w:r>
          </w:p>
        </w:tc>
        <w:tc>
          <w:tcPr>
            <w:tcW w:w="1392" w:type="dxa"/>
          </w:tcPr>
          <w:p w14:paraId="4290C783" w14:textId="3EBA3C3B" w:rsidR="002C56B0" w:rsidRPr="00024B5D" w:rsidRDefault="00B913CE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1225" w:type="dxa"/>
          </w:tcPr>
          <w:p w14:paraId="4742BE43" w14:textId="4848CD29" w:rsidR="002C56B0" w:rsidRPr="00024B5D" w:rsidRDefault="007C68AA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3-1.05</w:t>
            </w:r>
          </w:p>
        </w:tc>
        <w:tc>
          <w:tcPr>
            <w:tcW w:w="1241" w:type="dxa"/>
          </w:tcPr>
          <w:p w14:paraId="6689E9BA" w14:textId="162EE422" w:rsidR="002C56B0" w:rsidRPr="00024B5D" w:rsidRDefault="00D7558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  <w:tc>
          <w:tcPr>
            <w:tcW w:w="1225" w:type="dxa"/>
          </w:tcPr>
          <w:p w14:paraId="53D87928" w14:textId="2B09E07F" w:rsidR="002C56B0" w:rsidRPr="00024B5D" w:rsidRDefault="00DC1D36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  <w:r w:rsidR="00066B3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</w:tr>
      <w:tr w:rsidR="00347715" w:rsidRPr="009F6986" w14:paraId="5D3BEDCD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033C44EF" w14:textId="77777777" w:rsidR="002C56B0" w:rsidRPr="009F6986" w:rsidRDefault="002C56B0" w:rsidP="002C56B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1DF43B02" w14:textId="3C4A03EE" w:rsidR="002C56B0" w:rsidRPr="009F6986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5-44</w:t>
            </w:r>
          </w:p>
        </w:tc>
        <w:tc>
          <w:tcPr>
            <w:tcW w:w="1241" w:type="dxa"/>
          </w:tcPr>
          <w:p w14:paraId="3D886D08" w14:textId="26DDB759" w:rsidR="002C56B0" w:rsidRPr="00024B5D" w:rsidRDefault="000A2D14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  <w:r w:rsidR="00984E23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35CB9350" w14:textId="7873C697" w:rsidR="002C56B0" w:rsidRPr="00024B5D" w:rsidRDefault="001E5D8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52-2.33</w:t>
            </w:r>
          </w:p>
        </w:tc>
        <w:tc>
          <w:tcPr>
            <w:tcW w:w="1241" w:type="dxa"/>
          </w:tcPr>
          <w:p w14:paraId="5DDF41DF" w14:textId="55FE4023" w:rsidR="002C56B0" w:rsidRPr="00024B5D" w:rsidRDefault="003A222F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1225" w:type="dxa"/>
          </w:tcPr>
          <w:p w14:paraId="58EEF1BC" w14:textId="58D268A8" w:rsidR="002C56B0" w:rsidRPr="00024B5D" w:rsidRDefault="003A222F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  <w:r w:rsidR="00AD26B6">
              <w:rPr>
                <w:rFonts w:ascii="Arial" w:eastAsia="Times New Roman" w:hAnsi="Arial" w:cs="Arial"/>
                <w:color w:val="000000"/>
                <w:lang w:eastAsia="en-GB"/>
              </w:rPr>
              <w:t>-1.21</w:t>
            </w:r>
          </w:p>
        </w:tc>
        <w:tc>
          <w:tcPr>
            <w:tcW w:w="1241" w:type="dxa"/>
          </w:tcPr>
          <w:p w14:paraId="61BC9E73" w14:textId="6DB2A4FC" w:rsidR="002C56B0" w:rsidRPr="00024B5D" w:rsidRDefault="00D52977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28</w:t>
            </w:r>
          </w:p>
        </w:tc>
        <w:tc>
          <w:tcPr>
            <w:tcW w:w="1376" w:type="dxa"/>
          </w:tcPr>
          <w:p w14:paraId="1C1783DC" w14:textId="0C5458AC" w:rsidR="002C56B0" w:rsidRPr="00024B5D" w:rsidRDefault="002D4B6F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2-2.01</w:t>
            </w:r>
          </w:p>
        </w:tc>
        <w:tc>
          <w:tcPr>
            <w:tcW w:w="1392" w:type="dxa"/>
          </w:tcPr>
          <w:p w14:paraId="4D2A5FD8" w14:textId="78F821EB" w:rsidR="002C56B0" w:rsidRPr="00024B5D" w:rsidRDefault="007C68AA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1225" w:type="dxa"/>
          </w:tcPr>
          <w:p w14:paraId="6DABC1E6" w14:textId="71FDF44F" w:rsidR="002C56B0" w:rsidRPr="00024B5D" w:rsidRDefault="0096122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0-1.03</w:t>
            </w:r>
          </w:p>
        </w:tc>
        <w:tc>
          <w:tcPr>
            <w:tcW w:w="1241" w:type="dxa"/>
          </w:tcPr>
          <w:p w14:paraId="713A8BFD" w14:textId="7C149E76" w:rsidR="002C56B0" w:rsidRPr="00024B5D" w:rsidRDefault="00D7558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1225" w:type="dxa"/>
          </w:tcPr>
          <w:p w14:paraId="6E19576D" w14:textId="34F62C9F" w:rsidR="002C56B0" w:rsidRPr="00024B5D" w:rsidRDefault="00DC1D36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  <w:r w:rsidR="00066B3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.73</w:t>
            </w:r>
          </w:p>
        </w:tc>
      </w:tr>
      <w:tr w:rsidR="00347715" w:rsidRPr="009F6986" w14:paraId="37535902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04A23806" w14:textId="77777777" w:rsidR="002C56B0" w:rsidRPr="009F6986" w:rsidRDefault="002C56B0" w:rsidP="002C56B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5A6CCE96" w14:textId="39388C39" w:rsidR="002C56B0" w:rsidRPr="009F6986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5-54</w:t>
            </w:r>
          </w:p>
        </w:tc>
        <w:tc>
          <w:tcPr>
            <w:tcW w:w="1241" w:type="dxa"/>
          </w:tcPr>
          <w:p w14:paraId="1B3E3C8B" w14:textId="377FC1DB" w:rsidR="002C56B0" w:rsidRPr="00024B5D" w:rsidRDefault="003E77C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2.19</w:t>
            </w:r>
            <w:r w:rsidR="00984E23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3DA55120" w14:textId="0340BF82" w:rsidR="002C56B0" w:rsidRPr="00024B5D" w:rsidRDefault="00B04B6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77-2.71</w:t>
            </w:r>
          </w:p>
        </w:tc>
        <w:tc>
          <w:tcPr>
            <w:tcW w:w="1241" w:type="dxa"/>
          </w:tcPr>
          <w:p w14:paraId="0A260E0C" w14:textId="77BB9300" w:rsidR="002C56B0" w:rsidRPr="00024B5D" w:rsidRDefault="00AD26B6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  <w:tc>
          <w:tcPr>
            <w:tcW w:w="1225" w:type="dxa"/>
          </w:tcPr>
          <w:p w14:paraId="70F59888" w14:textId="1813724A" w:rsidR="002C56B0" w:rsidRPr="00024B5D" w:rsidRDefault="00AD26B6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7-1.38</w:t>
            </w:r>
          </w:p>
        </w:tc>
        <w:tc>
          <w:tcPr>
            <w:tcW w:w="1241" w:type="dxa"/>
          </w:tcPr>
          <w:p w14:paraId="18E97FC3" w14:textId="7C2C1059" w:rsidR="002C56B0" w:rsidRPr="00024B5D" w:rsidRDefault="00D52977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43</w:t>
            </w:r>
          </w:p>
        </w:tc>
        <w:tc>
          <w:tcPr>
            <w:tcW w:w="1376" w:type="dxa"/>
          </w:tcPr>
          <w:p w14:paraId="50D7141C" w14:textId="0265E425" w:rsidR="002C56B0" w:rsidRPr="00024B5D" w:rsidRDefault="002D4B6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9-2.28</w:t>
            </w:r>
          </w:p>
        </w:tc>
        <w:tc>
          <w:tcPr>
            <w:tcW w:w="1392" w:type="dxa"/>
          </w:tcPr>
          <w:p w14:paraId="662B5FD2" w14:textId="64A56A99" w:rsidR="002C56B0" w:rsidRPr="00024B5D" w:rsidRDefault="007C68AA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1225" w:type="dxa"/>
          </w:tcPr>
          <w:p w14:paraId="2907D97A" w14:textId="6B82677D" w:rsidR="002C56B0" w:rsidRPr="00024B5D" w:rsidRDefault="0096122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2-1.08</w:t>
            </w:r>
          </w:p>
        </w:tc>
        <w:tc>
          <w:tcPr>
            <w:tcW w:w="1241" w:type="dxa"/>
          </w:tcPr>
          <w:p w14:paraId="2D2EDD29" w14:textId="12E3BC02" w:rsidR="002C56B0" w:rsidRPr="00024B5D" w:rsidRDefault="00D7558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48</w:t>
            </w:r>
          </w:p>
        </w:tc>
        <w:tc>
          <w:tcPr>
            <w:tcW w:w="1225" w:type="dxa"/>
          </w:tcPr>
          <w:p w14:paraId="79E73E70" w14:textId="631AAA59" w:rsidR="002C56B0" w:rsidRPr="00024B5D" w:rsidRDefault="00DC1D36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  <w:r w:rsidR="00066B3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.46</w:t>
            </w:r>
          </w:p>
        </w:tc>
      </w:tr>
      <w:tr w:rsidR="00347715" w:rsidRPr="009F6986" w14:paraId="31FEB1EB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7D24EAA" w14:textId="77777777" w:rsidR="002C56B0" w:rsidRPr="009F6986" w:rsidRDefault="002C56B0" w:rsidP="002C56B0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683C4A15" w14:textId="0997E219" w:rsidR="002C56B0" w:rsidRPr="009F6986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241" w:type="dxa"/>
          </w:tcPr>
          <w:p w14:paraId="6BF30462" w14:textId="23C0B5DF" w:rsidR="002C56B0" w:rsidRPr="00024B5D" w:rsidRDefault="003E77C9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2.24</w:t>
            </w:r>
            <w:r w:rsidR="00984E23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64FC0DFF" w14:textId="7DE13D4F" w:rsidR="002C56B0" w:rsidRPr="00024B5D" w:rsidRDefault="00E1145D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81-2.79</w:t>
            </w:r>
          </w:p>
        </w:tc>
        <w:tc>
          <w:tcPr>
            <w:tcW w:w="1241" w:type="dxa"/>
          </w:tcPr>
          <w:p w14:paraId="34B1ED25" w14:textId="7A1C34CD" w:rsidR="002C56B0" w:rsidRPr="00024B5D" w:rsidRDefault="00EC020D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  <w:tc>
          <w:tcPr>
            <w:tcW w:w="1225" w:type="dxa"/>
          </w:tcPr>
          <w:p w14:paraId="28E3616F" w14:textId="1D7A088F" w:rsidR="002C56B0" w:rsidRPr="00024B5D" w:rsidRDefault="00AD26B6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3-1.35</w:t>
            </w:r>
          </w:p>
        </w:tc>
        <w:tc>
          <w:tcPr>
            <w:tcW w:w="1241" w:type="dxa"/>
          </w:tcPr>
          <w:p w14:paraId="361DB39F" w14:textId="1D2FBB56" w:rsidR="002C56B0" w:rsidRPr="00024B5D" w:rsidRDefault="002D4B6F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1376" w:type="dxa"/>
          </w:tcPr>
          <w:p w14:paraId="2C809B80" w14:textId="5A8C0746" w:rsidR="002C56B0" w:rsidRPr="00024B5D" w:rsidRDefault="00753A35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0-2.61</w:t>
            </w:r>
          </w:p>
        </w:tc>
        <w:tc>
          <w:tcPr>
            <w:tcW w:w="1392" w:type="dxa"/>
          </w:tcPr>
          <w:p w14:paraId="5CDA54F1" w14:textId="572613B0" w:rsidR="002C56B0" w:rsidRPr="00024B5D" w:rsidRDefault="007C68AA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1225" w:type="dxa"/>
          </w:tcPr>
          <w:p w14:paraId="3EF97A6B" w14:textId="1A1CFF11" w:rsidR="002C56B0" w:rsidRPr="00024B5D" w:rsidRDefault="0096122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7-1.04</w:t>
            </w:r>
          </w:p>
        </w:tc>
        <w:tc>
          <w:tcPr>
            <w:tcW w:w="1241" w:type="dxa"/>
          </w:tcPr>
          <w:p w14:paraId="03DA1EAF" w14:textId="36481151" w:rsidR="002C56B0" w:rsidRPr="00024B5D" w:rsidRDefault="00D7558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23</w:t>
            </w:r>
          </w:p>
        </w:tc>
        <w:tc>
          <w:tcPr>
            <w:tcW w:w="1225" w:type="dxa"/>
          </w:tcPr>
          <w:p w14:paraId="61D7E1CF" w14:textId="11060954" w:rsidR="002C56B0" w:rsidRPr="00024B5D" w:rsidRDefault="00DC1D36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  <w:r w:rsidR="00066B3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</w:tr>
      <w:tr w:rsidR="00347715" w:rsidRPr="009F6986" w14:paraId="1D12B65E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1FA95EF7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4C2061B3" w14:textId="13F2BC98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241" w:type="dxa"/>
          </w:tcPr>
          <w:p w14:paraId="1150EFA4" w14:textId="6542F772" w:rsidR="002C56B0" w:rsidRPr="00024B5D" w:rsidRDefault="003E77C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  <w:r w:rsidR="00984E23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6906115C" w14:textId="56B814B6" w:rsidR="002C56B0" w:rsidRPr="00024B5D" w:rsidRDefault="00E1145D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45-2.36</w:t>
            </w:r>
          </w:p>
        </w:tc>
        <w:tc>
          <w:tcPr>
            <w:tcW w:w="1241" w:type="dxa"/>
          </w:tcPr>
          <w:p w14:paraId="28D4EBC3" w14:textId="5672A2E3" w:rsidR="002C56B0" w:rsidRPr="00024B5D" w:rsidRDefault="00EC020D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1225" w:type="dxa"/>
          </w:tcPr>
          <w:p w14:paraId="0B655C8D" w14:textId="522A06EE" w:rsidR="002C56B0" w:rsidRPr="00024B5D" w:rsidRDefault="00EC020D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F11C30">
              <w:rPr>
                <w:rFonts w:ascii="Arial" w:eastAsia="Times New Roman" w:hAnsi="Arial" w:cs="Arial"/>
                <w:color w:val="000000"/>
                <w:lang w:eastAsia="en-GB"/>
              </w:rPr>
              <w:t>77-1.17</w:t>
            </w:r>
          </w:p>
        </w:tc>
        <w:tc>
          <w:tcPr>
            <w:tcW w:w="1241" w:type="dxa"/>
          </w:tcPr>
          <w:p w14:paraId="4A9C565A" w14:textId="55047A77" w:rsidR="002C56B0" w:rsidRPr="00024B5D" w:rsidRDefault="002D4B6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20</w:t>
            </w:r>
          </w:p>
        </w:tc>
        <w:tc>
          <w:tcPr>
            <w:tcW w:w="1376" w:type="dxa"/>
          </w:tcPr>
          <w:p w14:paraId="6AA99F52" w14:textId="44ACC0C8" w:rsidR="002C56B0" w:rsidRPr="00024B5D" w:rsidRDefault="00753A35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9-2.09</w:t>
            </w:r>
          </w:p>
        </w:tc>
        <w:tc>
          <w:tcPr>
            <w:tcW w:w="1392" w:type="dxa"/>
          </w:tcPr>
          <w:p w14:paraId="08520AD2" w14:textId="3C19369A" w:rsidR="002C56B0" w:rsidRPr="00024B5D" w:rsidRDefault="007C68AA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1225" w:type="dxa"/>
          </w:tcPr>
          <w:p w14:paraId="4E75E1B2" w14:textId="661A0827" w:rsidR="002C56B0" w:rsidRPr="00024B5D" w:rsidRDefault="0096122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5-</w:t>
            </w:r>
            <w:r w:rsidR="003B4D24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1241" w:type="dxa"/>
          </w:tcPr>
          <w:p w14:paraId="1B60477A" w14:textId="58B62870" w:rsidR="002C56B0" w:rsidRPr="00024B5D" w:rsidRDefault="00D7558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1225" w:type="dxa"/>
          </w:tcPr>
          <w:p w14:paraId="57A2D6AE" w14:textId="2FA08BB2" w:rsidR="002C56B0" w:rsidRPr="00024B5D" w:rsidRDefault="00066B3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7-1.48</w:t>
            </w:r>
          </w:p>
        </w:tc>
      </w:tr>
      <w:tr w:rsidR="00347715" w:rsidRPr="009F6986" w14:paraId="5312C3E0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0904CEC8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64358D66" w14:textId="6ABBE270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5+</w:t>
            </w:r>
          </w:p>
        </w:tc>
        <w:tc>
          <w:tcPr>
            <w:tcW w:w="1241" w:type="dxa"/>
          </w:tcPr>
          <w:p w14:paraId="757E5C1E" w14:textId="5CFAC382" w:rsidR="002C56B0" w:rsidRPr="00024B5D" w:rsidRDefault="003E77C9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47</w:t>
            </w:r>
            <w:r w:rsidR="00984E23" w:rsidRPr="00024B5D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225" w:type="dxa"/>
          </w:tcPr>
          <w:p w14:paraId="0BA0D17B" w14:textId="5384AB89" w:rsidR="002C56B0" w:rsidRPr="00024B5D" w:rsidRDefault="00E1145D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14-190</w:t>
            </w:r>
          </w:p>
        </w:tc>
        <w:tc>
          <w:tcPr>
            <w:tcW w:w="1241" w:type="dxa"/>
          </w:tcPr>
          <w:p w14:paraId="3391026C" w14:textId="3825B290" w:rsidR="002C56B0" w:rsidRPr="00024B5D" w:rsidRDefault="00EC020D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1225" w:type="dxa"/>
          </w:tcPr>
          <w:p w14:paraId="5D16BF8D" w14:textId="24CD28F5" w:rsidR="002C56B0" w:rsidRPr="00024B5D" w:rsidRDefault="00F11C3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8-1.39</w:t>
            </w:r>
          </w:p>
        </w:tc>
        <w:tc>
          <w:tcPr>
            <w:tcW w:w="1241" w:type="dxa"/>
          </w:tcPr>
          <w:p w14:paraId="4CBF67A7" w14:textId="40B37E4C" w:rsidR="002C56B0" w:rsidRPr="00024B5D" w:rsidRDefault="002D4B6F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6</w:t>
            </w:r>
          </w:p>
        </w:tc>
        <w:tc>
          <w:tcPr>
            <w:tcW w:w="1376" w:type="dxa"/>
          </w:tcPr>
          <w:p w14:paraId="65F84CEE" w14:textId="206AF7AB" w:rsidR="002C56B0" w:rsidRPr="00024B5D" w:rsidRDefault="00753A35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7-2.41</w:t>
            </w:r>
          </w:p>
        </w:tc>
        <w:tc>
          <w:tcPr>
            <w:tcW w:w="1392" w:type="dxa"/>
          </w:tcPr>
          <w:p w14:paraId="01AC2972" w14:textId="77B4A096" w:rsidR="002C56B0" w:rsidRPr="00024B5D" w:rsidRDefault="007C68AA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  <w:tc>
          <w:tcPr>
            <w:tcW w:w="1225" w:type="dxa"/>
          </w:tcPr>
          <w:p w14:paraId="44BEABDE" w14:textId="43ECE6EC" w:rsidR="002C56B0" w:rsidRPr="00024B5D" w:rsidRDefault="003B4D24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8-1.46</w:t>
            </w:r>
          </w:p>
        </w:tc>
        <w:tc>
          <w:tcPr>
            <w:tcW w:w="1241" w:type="dxa"/>
          </w:tcPr>
          <w:p w14:paraId="61D438FE" w14:textId="47DA0372" w:rsidR="002C56B0" w:rsidRPr="00024B5D" w:rsidRDefault="00D7558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1225" w:type="dxa"/>
          </w:tcPr>
          <w:p w14:paraId="259B54D9" w14:textId="3D1BFDA3" w:rsidR="002C56B0" w:rsidRPr="00024B5D" w:rsidRDefault="00066B3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9-1.69</w:t>
            </w:r>
          </w:p>
        </w:tc>
      </w:tr>
      <w:tr w:rsidR="00347715" w:rsidRPr="009F6986" w14:paraId="4A90C4B1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E797037" w14:textId="137F5DD5" w:rsidR="002C56B0" w:rsidRPr="002C56B0" w:rsidRDefault="002B48FC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ce</w:t>
            </w:r>
          </w:p>
        </w:tc>
        <w:tc>
          <w:tcPr>
            <w:tcW w:w="2467" w:type="dxa"/>
          </w:tcPr>
          <w:p w14:paraId="758FFEF8" w14:textId="5BA720E9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1241" w:type="dxa"/>
          </w:tcPr>
          <w:p w14:paraId="30355A6B" w14:textId="06D16BD3" w:rsidR="002C56B0" w:rsidRPr="00024B5D" w:rsidRDefault="00307BF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09DA8B1F" w14:textId="68471431" w:rsidR="002C56B0" w:rsidRPr="00024B5D" w:rsidRDefault="002C56B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2017EC58" w14:textId="596794CC" w:rsidR="002C56B0" w:rsidRPr="00024B5D" w:rsidRDefault="00307BF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50D2BBC4" w14:textId="3B5E8C2F" w:rsidR="002C56B0" w:rsidRPr="00024B5D" w:rsidRDefault="002C56B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3F7A3933" w14:textId="04E2F2C3" w:rsidR="002C56B0" w:rsidRPr="00024B5D" w:rsidRDefault="00307BF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376" w:type="dxa"/>
          </w:tcPr>
          <w:p w14:paraId="4EF1420D" w14:textId="427252D8" w:rsidR="002C56B0" w:rsidRPr="00024B5D" w:rsidRDefault="002C56B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92" w:type="dxa"/>
          </w:tcPr>
          <w:p w14:paraId="187FD57A" w14:textId="20BD4F8D" w:rsidR="002C56B0" w:rsidRPr="00024B5D" w:rsidRDefault="00307BF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7B2D5A3F" w14:textId="7386A6D2" w:rsidR="002C56B0" w:rsidRPr="00024B5D" w:rsidRDefault="002C56B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15EC142E" w14:textId="6871C692" w:rsidR="002C56B0" w:rsidRPr="00024B5D" w:rsidRDefault="00307BF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1CCEF4C4" w14:textId="0BFBBA7C" w:rsidR="002C56B0" w:rsidRPr="00024B5D" w:rsidRDefault="002C56B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347715" w:rsidRPr="009F6986" w14:paraId="64950ABF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2408E2C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229589D3" w14:textId="32BAD37A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241" w:type="dxa"/>
          </w:tcPr>
          <w:p w14:paraId="5DD5260A" w14:textId="4E278901" w:rsidR="002C56B0" w:rsidRPr="00024B5D" w:rsidRDefault="00E1145D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  <w:r w:rsidR="00984E23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552124EC" w14:textId="62898D14" w:rsidR="002C56B0" w:rsidRPr="00024B5D" w:rsidRDefault="002520A8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64-0.86</w:t>
            </w:r>
          </w:p>
        </w:tc>
        <w:tc>
          <w:tcPr>
            <w:tcW w:w="1241" w:type="dxa"/>
          </w:tcPr>
          <w:p w14:paraId="73926306" w14:textId="30B9C843" w:rsidR="002C56B0" w:rsidRPr="00024B5D" w:rsidRDefault="00F11C3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1225" w:type="dxa"/>
          </w:tcPr>
          <w:p w14:paraId="51EDCF98" w14:textId="358692B4" w:rsidR="002C56B0" w:rsidRPr="00024B5D" w:rsidRDefault="00E9305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7-1.13</w:t>
            </w:r>
          </w:p>
        </w:tc>
        <w:tc>
          <w:tcPr>
            <w:tcW w:w="1241" w:type="dxa"/>
          </w:tcPr>
          <w:p w14:paraId="2B41E225" w14:textId="0436E014" w:rsidR="002C56B0" w:rsidRPr="00024B5D" w:rsidRDefault="00753A35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4</w:t>
            </w:r>
          </w:p>
        </w:tc>
        <w:tc>
          <w:tcPr>
            <w:tcW w:w="1376" w:type="dxa"/>
          </w:tcPr>
          <w:p w14:paraId="198D7CCF" w14:textId="07D7F323" w:rsidR="002C56B0" w:rsidRPr="00024B5D" w:rsidRDefault="0016096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3-1.57</w:t>
            </w:r>
          </w:p>
        </w:tc>
        <w:tc>
          <w:tcPr>
            <w:tcW w:w="1392" w:type="dxa"/>
          </w:tcPr>
          <w:p w14:paraId="63F9E318" w14:textId="5D15316D" w:rsidR="002C56B0" w:rsidRPr="00024B5D" w:rsidRDefault="003B4D24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0</w:t>
            </w:r>
          </w:p>
        </w:tc>
        <w:tc>
          <w:tcPr>
            <w:tcW w:w="1225" w:type="dxa"/>
          </w:tcPr>
          <w:p w14:paraId="0489FE04" w14:textId="4CE1085D" w:rsidR="002C56B0" w:rsidRPr="00024B5D" w:rsidRDefault="00FB7DA9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5-1.28</w:t>
            </w:r>
          </w:p>
        </w:tc>
        <w:tc>
          <w:tcPr>
            <w:tcW w:w="1241" w:type="dxa"/>
          </w:tcPr>
          <w:p w14:paraId="3CE2A151" w14:textId="1B135E46" w:rsidR="002C56B0" w:rsidRPr="00024B5D" w:rsidRDefault="00066B3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1225" w:type="dxa"/>
          </w:tcPr>
          <w:p w14:paraId="5D536D4D" w14:textId="51A3865D" w:rsidR="002C56B0" w:rsidRPr="00024B5D" w:rsidRDefault="00682A86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2-1.42</w:t>
            </w:r>
          </w:p>
        </w:tc>
      </w:tr>
      <w:tr w:rsidR="00347715" w:rsidRPr="009F6986" w14:paraId="2F091B56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0FFF0E0F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56428CD1" w14:textId="2F39A239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241" w:type="dxa"/>
          </w:tcPr>
          <w:p w14:paraId="52211540" w14:textId="2D1AFB34" w:rsidR="002C56B0" w:rsidRPr="00024B5D" w:rsidRDefault="002520A8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  <w:r w:rsidR="00002CB2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5A392498" w14:textId="1D5520F6" w:rsidR="002C56B0" w:rsidRPr="00024B5D" w:rsidRDefault="002520A8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791B46" w:rsidRPr="00024B5D">
              <w:rPr>
                <w:rFonts w:ascii="Arial" w:eastAsia="Times New Roman" w:hAnsi="Arial" w:cs="Arial"/>
                <w:color w:val="000000"/>
                <w:lang w:eastAsia="en-GB"/>
              </w:rPr>
              <w:t>77-0.94</w:t>
            </w:r>
          </w:p>
        </w:tc>
        <w:tc>
          <w:tcPr>
            <w:tcW w:w="1241" w:type="dxa"/>
          </w:tcPr>
          <w:p w14:paraId="5D3DCE15" w14:textId="1ABB9A3D" w:rsidR="002C56B0" w:rsidRPr="00024B5D" w:rsidRDefault="00F11C3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1225" w:type="dxa"/>
          </w:tcPr>
          <w:p w14:paraId="2717E6EE" w14:textId="13D7F084" w:rsidR="002C56B0" w:rsidRPr="00024B5D" w:rsidRDefault="00E9305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7-1.05</w:t>
            </w:r>
          </w:p>
        </w:tc>
        <w:tc>
          <w:tcPr>
            <w:tcW w:w="1241" w:type="dxa"/>
          </w:tcPr>
          <w:p w14:paraId="5B02F022" w14:textId="0B121CB5" w:rsidR="002C56B0" w:rsidRPr="00024B5D" w:rsidRDefault="00753A35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1376" w:type="dxa"/>
          </w:tcPr>
          <w:p w14:paraId="1AC3209F" w14:textId="75FDBF58" w:rsidR="002C56B0" w:rsidRPr="00024B5D" w:rsidRDefault="0016096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7-1.13</w:t>
            </w:r>
          </w:p>
        </w:tc>
        <w:tc>
          <w:tcPr>
            <w:tcW w:w="1392" w:type="dxa"/>
          </w:tcPr>
          <w:p w14:paraId="4AC72630" w14:textId="6E653E0B" w:rsidR="002C56B0" w:rsidRPr="00024B5D" w:rsidRDefault="003B4D2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1225" w:type="dxa"/>
          </w:tcPr>
          <w:p w14:paraId="5510E2A4" w14:textId="70EFFBFD" w:rsidR="002C56B0" w:rsidRPr="00024B5D" w:rsidRDefault="00FB7DA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8-1.11</w:t>
            </w:r>
          </w:p>
        </w:tc>
        <w:tc>
          <w:tcPr>
            <w:tcW w:w="1241" w:type="dxa"/>
          </w:tcPr>
          <w:p w14:paraId="03D39A4E" w14:textId="0C0DD1C9" w:rsidR="002C56B0" w:rsidRPr="00024B5D" w:rsidRDefault="00066B3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1225" w:type="dxa"/>
          </w:tcPr>
          <w:p w14:paraId="67D344F3" w14:textId="0966912E" w:rsidR="002C56B0" w:rsidRPr="00024B5D" w:rsidRDefault="00682A86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1-1.20</w:t>
            </w:r>
          </w:p>
        </w:tc>
      </w:tr>
      <w:tr w:rsidR="00347715" w:rsidRPr="009F6986" w14:paraId="7992F0D7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8963CDC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5117A9A4" w14:textId="79CBD70C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sian &amp; Indigenous</w:t>
            </w:r>
          </w:p>
        </w:tc>
        <w:tc>
          <w:tcPr>
            <w:tcW w:w="1241" w:type="dxa"/>
          </w:tcPr>
          <w:p w14:paraId="13D3EB5F" w14:textId="7F23B6CE" w:rsidR="002C56B0" w:rsidRPr="00024B5D" w:rsidRDefault="002520A8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  <w:r w:rsidR="00002CB2" w:rsidRPr="00024B5D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225" w:type="dxa"/>
          </w:tcPr>
          <w:p w14:paraId="43F9597A" w14:textId="4EB0C937" w:rsidR="002C56B0" w:rsidRPr="00024B5D" w:rsidRDefault="002520A8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49-</w:t>
            </w:r>
            <w:r w:rsidR="00791B46" w:rsidRPr="00024B5D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1241" w:type="dxa"/>
          </w:tcPr>
          <w:p w14:paraId="4FEA7F7A" w14:textId="61626F06" w:rsidR="002C56B0" w:rsidRPr="00024B5D" w:rsidRDefault="00F11C3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1225" w:type="dxa"/>
          </w:tcPr>
          <w:p w14:paraId="72294335" w14:textId="01E9CFF0" w:rsidR="002C56B0" w:rsidRPr="00024B5D" w:rsidRDefault="00E9305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5-1.50</w:t>
            </w:r>
          </w:p>
        </w:tc>
        <w:tc>
          <w:tcPr>
            <w:tcW w:w="1241" w:type="dxa"/>
          </w:tcPr>
          <w:p w14:paraId="34044AEE" w14:textId="2D5C1253" w:rsidR="002C56B0" w:rsidRPr="00024B5D" w:rsidRDefault="0016096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1*</w:t>
            </w:r>
          </w:p>
        </w:tc>
        <w:tc>
          <w:tcPr>
            <w:tcW w:w="1376" w:type="dxa"/>
          </w:tcPr>
          <w:p w14:paraId="23BB5DE9" w14:textId="3CEEB681" w:rsidR="002C56B0" w:rsidRPr="00024B5D" w:rsidRDefault="0016096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0-0.81</w:t>
            </w:r>
          </w:p>
        </w:tc>
        <w:tc>
          <w:tcPr>
            <w:tcW w:w="1392" w:type="dxa"/>
          </w:tcPr>
          <w:p w14:paraId="660E7821" w14:textId="59EDA1FA" w:rsidR="002C56B0" w:rsidRPr="00024B5D" w:rsidRDefault="003B4D24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21</w:t>
            </w:r>
          </w:p>
        </w:tc>
        <w:tc>
          <w:tcPr>
            <w:tcW w:w="1225" w:type="dxa"/>
          </w:tcPr>
          <w:p w14:paraId="54236493" w14:textId="5D528A9A" w:rsidR="002C56B0" w:rsidRPr="00024B5D" w:rsidRDefault="00FB7DA9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2-2.05</w:t>
            </w:r>
          </w:p>
        </w:tc>
        <w:tc>
          <w:tcPr>
            <w:tcW w:w="1241" w:type="dxa"/>
          </w:tcPr>
          <w:p w14:paraId="6CD64C64" w14:textId="5FF529F6" w:rsidR="002C56B0" w:rsidRPr="00024B5D" w:rsidRDefault="00682A86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1225" w:type="dxa"/>
          </w:tcPr>
          <w:p w14:paraId="743D953B" w14:textId="3EDC3AB2" w:rsidR="002C56B0" w:rsidRPr="00024B5D" w:rsidRDefault="00682A86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5-1.36</w:t>
            </w:r>
          </w:p>
        </w:tc>
      </w:tr>
      <w:tr w:rsidR="00347715" w:rsidRPr="009F6986" w14:paraId="1F371E97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72803DA" w14:textId="61275839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2467" w:type="dxa"/>
          </w:tcPr>
          <w:p w14:paraId="6588A846" w14:textId="777B5161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rth</w:t>
            </w:r>
          </w:p>
        </w:tc>
        <w:tc>
          <w:tcPr>
            <w:tcW w:w="1241" w:type="dxa"/>
          </w:tcPr>
          <w:p w14:paraId="46AC809D" w14:textId="2711E2BB" w:rsidR="002C56B0" w:rsidRPr="00024B5D" w:rsidRDefault="00307BF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62CED230" w14:textId="5226C7E1" w:rsidR="002C56B0" w:rsidRPr="00024B5D" w:rsidRDefault="002C56B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33625C65" w14:textId="73A96D1A" w:rsidR="002C56B0" w:rsidRPr="00024B5D" w:rsidRDefault="00307BF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5F7F6A2D" w14:textId="7F302897" w:rsidR="002C56B0" w:rsidRPr="00024B5D" w:rsidRDefault="002C56B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3619383C" w14:textId="36E11E99" w:rsidR="002C56B0" w:rsidRPr="00024B5D" w:rsidRDefault="00307BF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376" w:type="dxa"/>
          </w:tcPr>
          <w:p w14:paraId="008F2141" w14:textId="01160F08" w:rsidR="002C56B0" w:rsidRPr="00024B5D" w:rsidRDefault="002C56B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92" w:type="dxa"/>
          </w:tcPr>
          <w:p w14:paraId="0DFB6AB8" w14:textId="43D7C7C1" w:rsidR="002C56B0" w:rsidRPr="00024B5D" w:rsidRDefault="00307BF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0139DFDA" w14:textId="5285E3B9" w:rsidR="002C56B0" w:rsidRPr="00024B5D" w:rsidRDefault="002C56B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244D665B" w14:textId="12FD6810" w:rsidR="002C56B0" w:rsidRPr="00024B5D" w:rsidRDefault="00307BF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485C7D13" w14:textId="01F7C1A5" w:rsidR="002C56B0" w:rsidRPr="00024B5D" w:rsidRDefault="002C56B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347715" w:rsidRPr="009F6986" w14:paraId="1343A871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5809E78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0882A1A3" w14:textId="503A2B15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rtheast</w:t>
            </w:r>
          </w:p>
        </w:tc>
        <w:tc>
          <w:tcPr>
            <w:tcW w:w="1241" w:type="dxa"/>
          </w:tcPr>
          <w:p w14:paraId="167F918E" w14:textId="7DC4BDAA" w:rsidR="002C56B0" w:rsidRPr="00024B5D" w:rsidRDefault="00791B46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34</w:t>
            </w:r>
            <w:r w:rsidR="005A351F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36FFB5ED" w14:textId="70F92A4A" w:rsidR="002C56B0" w:rsidRPr="00024B5D" w:rsidRDefault="00AB200D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16-1.56</w:t>
            </w:r>
          </w:p>
        </w:tc>
        <w:tc>
          <w:tcPr>
            <w:tcW w:w="1241" w:type="dxa"/>
          </w:tcPr>
          <w:p w14:paraId="0AF30790" w14:textId="6EF44FCC" w:rsidR="002C56B0" w:rsidRPr="00024B5D" w:rsidRDefault="002B140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0**</w:t>
            </w:r>
          </w:p>
        </w:tc>
        <w:tc>
          <w:tcPr>
            <w:tcW w:w="1225" w:type="dxa"/>
          </w:tcPr>
          <w:p w14:paraId="2875D736" w14:textId="254F4EA0" w:rsidR="002C56B0" w:rsidRPr="00024B5D" w:rsidRDefault="00185E6A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6-1.49</w:t>
            </w:r>
          </w:p>
        </w:tc>
        <w:tc>
          <w:tcPr>
            <w:tcW w:w="1241" w:type="dxa"/>
          </w:tcPr>
          <w:p w14:paraId="4BCDF96D" w14:textId="29286993" w:rsidR="002C56B0" w:rsidRPr="00024B5D" w:rsidRDefault="00FB5EAA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1376" w:type="dxa"/>
          </w:tcPr>
          <w:p w14:paraId="37E69706" w14:textId="483BF1A1" w:rsidR="002C56B0" w:rsidRPr="00024B5D" w:rsidRDefault="001C0C3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6-1.30</w:t>
            </w:r>
          </w:p>
        </w:tc>
        <w:tc>
          <w:tcPr>
            <w:tcW w:w="1392" w:type="dxa"/>
          </w:tcPr>
          <w:p w14:paraId="243CA583" w14:textId="587188A0" w:rsidR="002C56B0" w:rsidRPr="00024B5D" w:rsidRDefault="00300397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5*</w:t>
            </w:r>
          </w:p>
        </w:tc>
        <w:tc>
          <w:tcPr>
            <w:tcW w:w="1225" w:type="dxa"/>
          </w:tcPr>
          <w:p w14:paraId="45A64E62" w14:textId="6E02CF3B" w:rsidR="002C56B0" w:rsidRPr="00024B5D" w:rsidRDefault="00300397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2-1.30</w:t>
            </w:r>
          </w:p>
        </w:tc>
        <w:tc>
          <w:tcPr>
            <w:tcW w:w="1241" w:type="dxa"/>
          </w:tcPr>
          <w:p w14:paraId="1819DD7F" w14:textId="3009533A" w:rsidR="002C56B0" w:rsidRPr="00024B5D" w:rsidRDefault="00682A86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  <w:tc>
          <w:tcPr>
            <w:tcW w:w="1225" w:type="dxa"/>
          </w:tcPr>
          <w:p w14:paraId="33530716" w14:textId="62513B23" w:rsidR="002C56B0" w:rsidRPr="00024B5D" w:rsidRDefault="00F54928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2-1.52</w:t>
            </w:r>
          </w:p>
        </w:tc>
      </w:tr>
      <w:tr w:rsidR="00347715" w:rsidRPr="009F6986" w14:paraId="2DF967F5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184343C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3A812B99" w14:textId="533EDE42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entral-West</w:t>
            </w:r>
          </w:p>
        </w:tc>
        <w:tc>
          <w:tcPr>
            <w:tcW w:w="1241" w:type="dxa"/>
          </w:tcPr>
          <w:p w14:paraId="0872659A" w14:textId="306AE5CF" w:rsidR="002C56B0" w:rsidRPr="00024B5D" w:rsidRDefault="00791B46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2.07</w:t>
            </w:r>
            <w:r w:rsidR="005A351F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27B07055" w14:textId="6FDCEEB1" w:rsidR="002C56B0" w:rsidRPr="00024B5D" w:rsidRDefault="00AB200D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74-2.47</w:t>
            </w:r>
          </w:p>
        </w:tc>
        <w:tc>
          <w:tcPr>
            <w:tcW w:w="1241" w:type="dxa"/>
          </w:tcPr>
          <w:p w14:paraId="36D226E0" w14:textId="2B4A964A" w:rsidR="002C56B0" w:rsidRPr="00024B5D" w:rsidRDefault="00185E6A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50**</w:t>
            </w:r>
          </w:p>
        </w:tc>
        <w:tc>
          <w:tcPr>
            <w:tcW w:w="1225" w:type="dxa"/>
          </w:tcPr>
          <w:p w14:paraId="372A297B" w14:textId="78781D5E" w:rsidR="002C56B0" w:rsidRPr="00024B5D" w:rsidRDefault="00185E6A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0-</w:t>
            </w:r>
            <w:r w:rsidR="005020B1">
              <w:rPr>
                <w:rFonts w:ascii="Arial" w:eastAsia="Times New Roman" w:hAnsi="Arial" w:cs="Arial"/>
                <w:color w:val="000000"/>
                <w:lang w:eastAsia="en-GB"/>
              </w:rPr>
              <w:t>1.73</w:t>
            </w:r>
          </w:p>
        </w:tc>
        <w:tc>
          <w:tcPr>
            <w:tcW w:w="1241" w:type="dxa"/>
          </w:tcPr>
          <w:p w14:paraId="67861FCF" w14:textId="7E938F19" w:rsidR="002C56B0" w:rsidRPr="00024B5D" w:rsidRDefault="00FB5EAA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48</w:t>
            </w:r>
            <w:r w:rsidR="001C0C3C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376" w:type="dxa"/>
          </w:tcPr>
          <w:p w14:paraId="1F7F3705" w14:textId="01E93781" w:rsidR="002C56B0" w:rsidRPr="00024B5D" w:rsidRDefault="00E93C1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6-2.05</w:t>
            </w:r>
          </w:p>
        </w:tc>
        <w:tc>
          <w:tcPr>
            <w:tcW w:w="1392" w:type="dxa"/>
          </w:tcPr>
          <w:p w14:paraId="6E6E8717" w14:textId="27DD431F" w:rsidR="002C56B0" w:rsidRPr="00024B5D" w:rsidRDefault="00300397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7*</w:t>
            </w:r>
          </w:p>
        </w:tc>
        <w:tc>
          <w:tcPr>
            <w:tcW w:w="1225" w:type="dxa"/>
          </w:tcPr>
          <w:p w14:paraId="21417A1D" w14:textId="1371B349" w:rsidR="002C56B0" w:rsidRPr="00024B5D" w:rsidRDefault="007F1E0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0-1.37</w:t>
            </w:r>
          </w:p>
        </w:tc>
        <w:tc>
          <w:tcPr>
            <w:tcW w:w="1241" w:type="dxa"/>
          </w:tcPr>
          <w:p w14:paraId="67F66EA5" w14:textId="50E23CD6" w:rsidR="002C56B0" w:rsidRPr="00024B5D" w:rsidRDefault="00682A86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.06</w:t>
            </w:r>
            <w:r w:rsidR="00F54928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73FF8E0C" w14:textId="3BF79060" w:rsidR="002C56B0" w:rsidRPr="00024B5D" w:rsidRDefault="00F54928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6-3.12</w:t>
            </w:r>
          </w:p>
        </w:tc>
      </w:tr>
      <w:tr w:rsidR="00347715" w:rsidRPr="009F6986" w14:paraId="168CBF5F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7EBE318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57E82E6E" w14:textId="3B6E72B6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theast</w:t>
            </w:r>
          </w:p>
        </w:tc>
        <w:tc>
          <w:tcPr>
            <w:tcW w:w="1241" w:type="dxa"/>
          </w:tcPr>
          <w:p w14:paraId="014A1BB0" w14:textId="4317CF58" w:rsidR="002C56B0" w:rsidRPr="00024B5D" w:rsidRDefault="00AB200D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2.19</w:t>
            </w:r>
            <w:r w:rsidR="005A351F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1314EDBB" w14:textId="26342919" w:rsidR="002C56B0" w:rsidRPr="00024B5D" w:rsidRDefault="00AB200D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87-2.57</w:t>
            </w:r>
          </w:p>
        </w:tc>
        <w:tc>
          <w:tcPr>
            <w:tcW w:w="1241" w:type="dxa"/>
          </w:tcPr>
          <w:p w14:paraId="24F0DAA8" w14:textId="69719981" w:rsidR="002C56B0" w:rsidRPr="00024B5D" w:rsidRDefault="005020B1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52**</w:t>
            </w:r>
          </w:p>
        </w:tc>
        <w:tc>
          <w:tcPr>
            <w:tcW w:w="1225" w:type="dxa"/>
          </w:tcPr>
          <w:p w14:paraId="47011518" w14:textId="0992567E" w:rsidR="002C56B0" w:rsidRPr="00024B5D" w:rsidRDefault="005020B1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3-1.73</w:t>
            </w:r>
          </w:p>
        </w:tc>
        <w:tc>
          <w:tcPr>
            <w:tcW w:w="1241" w:type="dxa"/>
          </w:tcPr>
          <w:p w14:paraId="0F930271" w14:textId="0C68397B" w:rsidR="002C56B0" w:rsidRPr="00024B5D" w:rsidRDefault="00FB5EAA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57**</w:t>
            </w:r>
          </w:p>
        </w:tc>
        <w:tc>
          <w:tcPr>
            <w:tcW w:w="1376" w:type="dxa"/>
          </w:tcPr>
          <w:p w14:paraId="15D15436" w14:textId="2529E78E" w:rsidR="002C56B0" w:rsidRPr="00024B5D" w:rsidRDefault="001C0C3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4-2.16</w:t>
            </w:r>
          </w:p>
        </w:tc>
        <w:tc>
          <w:tcPr>
            <w:tcW w:w="1392" w:type="dxa"/>
          </w:tcPr>
          <w:p w14:paraId="1A986713" w14:textId="716F7DFB" w:rsidR="002C56B0" w:rsidRPr="00024B5D" w:rsidRDefault="007F1E0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0</w:t>
            </w:r>
          </w:p>
        </w:tc>
        <w:tc>
          <w:tcPr>
            <w:tcW w:w="1225" w:type="dxa"/>
          </w:tcPr>
          <w:p w14:paraId="63B6F401" w14:textId="11911576" w:rsidR="002C56B0" w:rsidRPr="00024B5D" w:rsidRDefault="007F1E0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5-1.27</w:t>
            </w:r>
          </w:p>
        </w:tc>
        <w:tc>
          <w:tcPr>
            <w:tcW w:w="1241" w:type="dxa"/>
          </w:tcPr>
          <w:p w14:paraId="7CBBBBBA" w14:textId="6F9D13CF" w:rsidR="002C56B0" w:rsidRPr="00024B5D" w:rsidRDefault="00F54928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93**</w:t>
            </w:r>
          </w:p>
        </w:tc>
        <w:tc>
          <w:tcPr>
            <w:tcW w:w="1225" w:type="dxa"/>
          </w:tcPr>
          <w:p w14:paraId="491DC7F4" w14:textId="1BE08556" w:rsidR="002C56B0" w:rsidRPr="00024B5D" w:rsidRDefault="00C27E44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2-2.82</w:t>
            </w:r>
          </w:p>
        </w:tc>
      </w:tr>
      <w:tr w:rsidR="00347715" w:rsidRPr="009F6986" w14:paraId="7432C378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3596C2B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6F8AB61D" w14:textId="2C01930D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outh</w:t>
            </w:r>
          </w:p>
        </w:tc>
        <w:tc>
          <w:tcPr>
            <w:tcW w:w="1241" w:type="dxa"/>
          </w:tcPr>
          <w:p w14:paraId="37797980" w14:textId="04CED39D" w:rsidR="002C56B0" w:rsidRPr="00024B5D" w:rsidRDefault="00AB200D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3.02</w:t>
            </w:r>
            <w:r w:rsidR="005A351F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4A3701AF" w14:textId="6401FF84" w:rsidR="002C56B0" w:rsidRPr="00024B5D" w:rsidRDefault="008E68DB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2.56-3.58</w:t>
            </w:r>
          </w:p>
        </w:tc>
        <w:tc>
          <w:tcPr>
            <w:tcW w:w="1241" w:type="dxa"/>
          </w:tcPr>
          <w:p w14:paraId="3B487CC7" w14:textId="5906387D" w:rsidR="002C56B0" w:rsidRPr="00024B5D" w:rsidRDefault="005020B1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9**</w:t>
            </w:r>
          </w:p>
        </w:tc>
        <w:tc>
          <w:tcPr>
            <w:tcW w:w="1225" w:type="dxa"/>
          </w:tcPr>
          <w:p w14:paraId="66E7AED7" w14:textId="4E3F015E" w:rsidR="002C56B0" w:rsidRPr="00024B5D" w:rsidRDefault="005020B1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19-</w:t>
            </w:r>
            <w:r w:rsidR="00BA4F41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1241" w:type="dxa"/>
          </w:tcPr>
          <w:p w14:paraId="612B520F" w14:textId="71001C84" w:rsidR="002C56B0" w:rsidRPr="00024B5D" w:rsidRDefault="001C0C3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6</w:t>
            </w:r>
          </w:p>
        </w:tc>
        <w:tc>
          <w:tcPr>
            <w:tcW w:w="1376" w:type="dxa"/>
          </w:tcPr>
          <w:p w14:paraId="55F7EF20" w14:textId="67375FB8" w:rsidR="002C56B0" w:rsidRPr="00024B5D" w:rsidRDefault="00E93C1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8-1.91</w:t>
            </w:r>
          </w:p>
        </w:tc>
        <w:tc>
          <w:tcPr>
            <w:tcW w:w="1392" w:type="dxa"/>
          </w:tcPr>
          <w:p w14:paraId="239D8B20" w14:textId="502667BF" w:rsidR="002C56B0" w:rsidRPr="00024B5D" w:rsidRDefault="007B3BD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</w:p>
        </w:tc>
        <w:tc>
          <w:tcPr>
            <w:tcW w:w="1225" w:type="dxa"/>
          </w:tcPr>
          <w:p w14:paraId="6DEEFEB3" w14:textId="3AA7F81C" w:rsidR="002C56B0" w:rsidRPr="00024B5D" w:rsidRDefault="007B3BD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6-1.08</w:t>
            </w:r>
          </w:p>
        </w:tc>
        <w:tc>
          <w:tcPr>
            <w:tcW w:w="1241" w:type="dxa"/>
          </w:tcPr>
          <w:p w14:paraId="04ADFC16" w14:textId="47EE2BDA" w:rsidR="002C56B0" w:rsidRPr="00024B5D" w:rsidRDefault="00F54928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87**</w:t>
            </w:r>
          </w:p>
        </w:tc>
        <w:tc>
          <w:tcPr>
            <w:tcW w:w="1225" w:type="dxa"/>
          </w:tcPr>
          <w:p w14:paraId="21AC9091" w14:textId="73567BCD" w:rsidR="002C56B0" w:rsidRPr="00024B5D" w:rsidRDefault="00C27E4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25-2.80</w:t>
            </w:r>
          </w:p>
        </w:tc>
      </w:tr>
      <w:tr w:rsidR="00347715" w:rsidRPr="009F6986" w14:paraId="59C6BF83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774715BB" w14:textId="5CC723A9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a</w:t>
            </w:r>
          </w:p>
        </w:tc>
        <w:tc>
          <w:tcPr>
            <w:tcW w:w="2467" w:type="dxa"/>
          </w:tcPr>
          <w:p w14:paraId="1EF2556D" w14:textId="2200FD37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241" w:type="dxa"/>
          </w:tcPr>
          <w:p w14:paraId="51C4099E" w14:textId="5C809334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68B1D620" w14:textId="1A37523A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097080C4" w14:textId="3F5AB580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3C088B56" w14:textId="3B117303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2ED63B8F" w14:textId="74D4C228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376" w:type="dxa"/>
          </w:tcPr>
          <w:p w14:paraId="6BB7A434" w14:textId="78771CAA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92" w:type="dxa"/>
          </w:tcPr>
          <w:p w14:paraId="7F235520" w14:textId="4FCD0D40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09859EBF" w14:textId="151F3977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6627AB13" w14:textId="03CF2EF4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1ADADFC1" w14:textId="2852AB8E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347715" w:rsidRPr="009F6986" w14:paraId="171F2642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6407A27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14A6E574" w14:textId="1AFEEB8B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1241" w:type="dxa"/>
          </w:tcPr>
          <w:p w14:paraId="61BD5F27" w14:textId="0D98ED81" w:rsidR="002C56B0" w:rsidRPr="00024B5D" w:rsidRDefault="008E68DB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  <w:r w:rsidR="005A351F" w:rsidRPr="00024B5D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225" w:type="dxa"/>
          </w:tcPr>
          <w:p w14:paraId="38F852B8" w14:textId="79FCC2A6" w:rsidR="002C56B0" w:rsidRPr="00024B5D" w:rsidRDefault="008E68DB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81-1</w:t>
            </w:r>
            <w:r w:rsidR="00347715" w:rsidRPr="00024B5D">
              <w:rPr>
                <w:rFonts w:ascii="Arial" w:eastAsia="Times New Roman" w:hAnsi="Arial" w:cs="Arial"/>
                <w:color w:val="000000"/>
                <w:lang w:eastAsia="en-GB"/>
              </w:rPr>
              <w:t>.00</w:t>
            </w:r>
          </w:p>
        </w:tc>
        <w:tc>
          <w:tcPr>
            <w:tcW w:w="1241" w:type="dxa"/>
          </w:tcPr>
          <w:p w14:paraId="298A1C16" w14:textId="54E7E439" w:rsidR="002C56B0" w:rsidRPr="00024B5D" w:rsidRDefault="00BA4F41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3**</w:t>
            </w:r>
          </w:p>
        </w:tc>
        <w:tc>
          <w:tcPr>
            <w:tcW w:w="1225" w:type="dxa"/>
          </w:tcPr>
          <w:p w14:paraId="32643728" w14:textId="5524E114" w:rsidR="002C56B0" w:rsidRPr="00024B5D" w:rsidRDefault="00BA4F41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7-0.71</w:t>
            </w:r>
          </w:p>
        </w:tc>
        <w:tc>
          <w:tcPr>
            <w:tcW w:w="1241" w:type="dxa"/>
          </w:tcPr>
          <w:p w14:paraId="49A4D817" w14:textId="795B4149" w:rsidR="002C56B0" w:rsidRPr="00024B5D" w:rsidRDefault="00E93C1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5**</w:t>
            </w:r>
          </w:p>
        </w:tc>
        <w:tc>
          <w:tcPr>
            <w:tcW w:w="1376" w:type="dxa"/>
          </w:tcPr>
          <w:p w14:paraId="5402CD09" w14:textId="371BB49C" w:rsidR="002C56B0" w:rsidRPr="00024B5D" w:rsidRDefault="00E93C1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3-</w:t>
            </w:r>
            <w:r w:rsidR="00491714">
              <w:rPr>
                <w:rFonts w:ascii="Arial" w:eastAsia="Times New Roman" w:hAnsi="Arial" w:cs="Arial"/>
                <w:color w:val="000000"/>
                <w:lang w:eastAsia="en-GB"/>
              </w:rPr>
              <w:t>0.71</w:t>
            </w:r>
          </w:p>
        </w:tc>
        <w:tc>
          <w:tcPr>
            <w:tcW w:w="1392" w:type="dxa"/>
          </w:tcPr>
          <w:p w14:paraId="0A80B494" w14:textId="53A40808" w:rsidR="002C56B0" w:rsidRPr="00024B5D" w:rsidRDefault="007B3BD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  <w:r w:rsidR="001F030C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069C513C" w14:textId="00C253EC" w:rsidR="002C56B0" w:rsidRPr="00024B5D" w:rsidRDefault="001F030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3-0.67</w:t>
            </w:r>
          </w:p>
        </w:tc>
        <w:tc>
          <w:tcPr>
            <w:tcW w:w="1241" w:type="dxa"/>
          </w:tcPr>
          <w:p w14:paraId="35E51881" w14:textId="11BEAB5B" w:rsidR="002C56B0" w:rsidRPr="00024B5D" w:rsidRDefault="00C27E4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1225" w:type="dxa"/>
          </w:tcPr>
          <w:p w14:paraId="30E9DF10" w14:textId="113CDA3C" w:rsidR="002C56B0" w:rsidRPr="00024B5D" w:rsidRDefault="00100CB1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4-1.10</w:t>
            </w:r>
          </w:p>
        </w:tc>
      </w:tr>
      <w:tr w:rsidR="00AB200D" w:rsidRPr="009F6986" w14:paraId="0E5F4C74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16B6924E" w14:textId="77A45D05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2467" w:type="dxa"/>
          </w:tcPr>
          <w:p w14:paraId="7517651E" w14:textId="645B1804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ne/Incomplete Elementary</w:t>
            </w:r>
          </w:p>
        </w:tc>
        <w:tc>
          <w:tcPr>
            <w:tcW w:w="1241" w:type="dxa"/>
          </w:tcPr>
          <w:p w14:paraId="1D8F253D" w14:textId="16B3AA53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17945A06" w14:textId="7BC28BEF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314E48E2" w14:textId="7C97FCD2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234EE27D" w14:textId="3C47CD0D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2453ADD4" w14:textId="1EE2D9D5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376" w:type="dxa"/>
          </w:tcPr>
          <w:p w14:paraId="39405E61" w14:textId="6BA5F56E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92" w:type="dxa"/>
          </w:tcPr>
          <w:p w14:paraId="75718A33" w14:textId="3E084920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1FCFB400" w14:textId="29A4D9EC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7E392602" w14:textId="55808A87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71741BE6" w14:textId="6FCDA815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AB200D" w:rsidRPr="009F6986" w14:paraId="287F4052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BB798F8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7D74522F" w14:textId="15B53B41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lementary/Incomplete High</w:t>
            </w:r>
          </w:p>
        </w:tc>
        <w:tc>
          <w:tcPr>
            <w:tcW w:w="1241" w:type="dxa"/>
          </w:tcPr>
          <w:p w14:paraId="7281CB15" w14:textId="2E76E3A2" w:rsidR="002C56B0" w:rsidRPr="00024B5D" w:rsidRDefault="00347715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1225" w:type="dxa"/>
          </w:tcPr>
          <w:p w14:paraId="7858E820" w14:textId="2E288215" w:rsidR="002C56B0" w:rsidRPr="00024B5D" w:rsidRDefault="00347715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80-1.07</w:t>
            </w:r>
          </w:p>
        </w:tc>
        <w:tc>
          <w:tcPr>
            <w:tcW w:w="1241" w:type="dxa"/>
          </w:tcPr>
          <w:p w14:paraId="05CE0B70" w14:textId="475F2B9C" w:rsidR="002C56B0" w:rsidRPr="00024B5D" w:rsidRDefault="00657C9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1225" w:type="dxa"/>
          </w:tcPr>
          <w:p w14:paraId="4C998C3F" w14:textId="45B24952" w:rsidR="002C56B0" w:rsidRPr="00024B5D" w:rsidRDefault="000362C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7-1.01</w:t>
            </w:r>
          </w:p>
        </w:tc>
        <w:tc>
          <w:tcPr>
            <w:tcW w:w="1241" w:type="dxa"/>
          </w:tcPr>
          <w:p w14:paraId="39A62E72" w14:textId="70C90943" w:rsidR="002C56B0" w:rsidRPr="00024B5D" w:rsidRDefault="0049171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</w:p>
        </w:tc>
        <w:tc>
          <w:tcPr>
            <w:tcW w:w="1376" w:type="dxa"/>
          </w:tcPr>
          <w:p w14:paraId="375091EC" w14:textId="6CA37378" w:rsidR="002C56B0" w:rsidRPr="00024B5D" w:rsidRDefault="0090710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7-1.20</w:t>
            </w:r>
          </w:p>
        </w:tc>
        <w:tc>
          <w:tcPr>
            <w:tcW w:w="1392" w:type="dxa"/>
          </w:tcPr>
          <w:p w14:paraId="28FAE1A7" w14:textId="595A8433" w:rsidR="002C56B0" w:rsidRPr="00024B5D" w:rsidRDefault="00574D7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1225" w:type="dxa"/>
          </w:tcPr>
          <w:p w14:paraId="3BAF921E" w14:textId="6A164BD8" w:rsidR="002C56B0" w:rsidRPr="00024B5D" w:rsidRDefault="0080484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2-0.97</w:t>
            </w:r>
          </w:p>
        </w:tc>
        <w:tc>
          <w:tcPr>
            <w:tcW w:w="1241" w:type="dxa"/>
          </w:tcPr>
          <w:p w14:paraId="5985698E" w14:textId="57BEA51D" w:rsidR="002C56B0" w:rsidRPr="00024B5D" w:rsidRDefault="00562F5A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1225" w:type="dxa"/>
          </w:tcPr>
          <w:p w14:paraId="6E2F5290" w14:textId="390D5DD6" w:rsidR="002C56B0" w:rsidRPr="00024B5D" w:rsidRDefault="00562F5A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  <w:r w:rsidR="00F9492F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.43</w:t>
            </w:r>
          </w:p>
        </w:tc>
      </w:tr>
      <w:tr w:rsidR="00AB200D" w:rsidRPr="009F6986" w14:paraId="549DC3ED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EFE4A7A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3C7BF70C" w14:textId="64AEF25F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High/Incomplete Higher</w:t>
            </w:r>
          </w:p>
        </w:tc>
        <w:tc>
          <w:tcPr>
            <w:tcW w:w="1241" w:type="dxa"/>
          </w:tcPr>
          <w:p w14:paraId="7AC16132" w14:textId="3EDC1B92" w:rsidR="002C56B0" w:rsidRPr="00024B5D" w:rsidRDefault="00347715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  <w:r w:rsidR="005A351F" w:rsidRPr="00024B5D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225" w:type="dxa"/>
          </w:tcPr>
          <w:p w14:paraId="67BAB332" w14:textId="7CAF79E0" w:rsidR="002C56B0" w:rsidRPr="00024B5D" w:rsidRDefault="00347715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78-0.98</w:t>
            </w:r>
          </w:p>
        </w:tc>
        <w:tc>
          <w:tcPr>
            <w:tcW w:w="1241" w:type="dxa"/>
          </w:tcPr>
          <w:p w14:paraId="00798512" w14:textId="6D3904C8" w:rsidR="002C56B0" w:rsidRPr="00024B5D" w:rsidRDefault="00657C99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6**</w:t>
            </w:r>
          </w:p>
        </w:tc>
        <w:tc>
          <w:tcPr>
            <w:tcW w:w="1225" w:type="dxa"/>
          </w:tcPr>
          <w:p w14:paraId="50F2B956" w14:textId="0F38A89A" w:rsidR="002C56B0" w:rsidRPr="00024B5D" w:rsidRDefault="000362C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7-0.85</w:t>
            </w:r>
          </w:p>
        </w:tc>
        <w:tc>
          <w:tcPr>
            <w:tcW w:w="1241" w:type="dxa"/>
          </w:tcPr>
          <w:p w14:paraId="0ABD021F" w14:textId="6BD7D494" w:rsidR="002C56B0" w:rsidRPr="00024B5D" w:rsidRDefault="00491714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  <w:r w:rsidR="00B21017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376" w:type="dxa"/>
          </w:tcPr>
          <w:p w14:paraId="10071118" w14:textId="6EA64403" w:rsidR="002C56B0" w:rsidRPr="00024B5D" w:rsidRDefault="00B21017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  <w:r w:rsidR="0090710F">
              <w:rPr>
                <w:rFonts w:ascii="Arial" w:eastAsia="Times New Roman" w:hAnsi="Arial" w:cs="Arial"/>
                <w:color w:val="000000"/>
                <w:lang w:eastAsia="en-GB"/>
              </w:rPr>
              <w:t>-0.88</w:t>
            </w:r>
          </w:p>
        </w:tc>
        <w:tc>
          <w:tcPr>
            <w:tcW w:w="1392" w:type="dxa"/>
          </w:tcPr>
          <w:p w14:paraId="7A27712D" w14:textId="6D142395" w:rsidR="002C56B0" w:rsidRPr="00024B5D" w:rsidRDefault="00804844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5**</w:t>
            </w:r>
          </w:p>
        </w:tc>
        <w:tc>
          <w:tcPr>
            <w:tcW w:w="1225" w:type="dxa"/>
          </w:tcPr>
          <w:p w14:paraId="562DB2AC" w14:textId="35100D0B" w:rsidR="002C56B0" w:rsidRPr="00024B5D" w:rsidRDefault="002341F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6-0.85</w:t>
            </w:r>
          </w:p>
        </w:tc>
        <w:tc>
          <w:tcPr>
            <w:tcW w:w="1241" w:type="dxa"/>
          </w:tcPr>
          <w:p w14:paraId="322C5CE8" w14:textId="1B79C18C" w:rsidR="002C56B0" w:rsidRPr="00024B5D" w:rsidRDefault="00562F5A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1225" w:type="dxa"/>
          </w:tcPr>
          <w:p w14:paraId="6AF503C0" w14:textId="07E0DE04" w:rsidR="002C56B0" w:rsidRPr="00024B5D" w:rsidRDefault="00562F5A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9-</w:t>
            </w:r>
            <w:r w:rsidR="00F9492F">
              <w:rPr>
                <w:rFonts w:ascii="Arial" w:eastAsia="Times New Roman" w:hAnsi="Arial" w:cs="Arial"/>
                <w:color w:val="000000"/>
                <w:lang w:eastAsia="en-GB"/>
              </w:rPr>
              <w:t>1.24</w:t>
            </w:r>
          </w:p>
        </w:tc>
      </w:tr>
      <w:tr w:rsidR="00AB200D" w:rsidRPr="009F6986" w14:paraId="279B272C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7D6485B8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146ADB95" w14:textId="26950479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Graduate</w:t>
            </w:r>
          </w:p>
        </w:tc>
        <w:tc>
          <w:tcPr>
            <w:tcW w:w="1241" w:type="dxa"/>
          </w:tcPr>
          <w:p w14:paraId="6276A0CB" w14:textId="07E9D2DB" w:rsidR="002C56B0" w:rsidRPr="00024B5D" w:rsidRDefault="00347715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1225" w:type="dxa"/>
          </w:tcPr>
          <w:p w14:paraId="7C037864" w14:textId="0528D80D" w:rsidR="002C56B0" w:rsidRPr="00024B5D" w:rsidRDefault="0065566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83-1.12</w:t>
            </w:r>
          </w:p>
        </w:tc>
        <w:tc>
          <w:tcPr>
            <w:tcW w:w="1241" w:type="dxa"/>
          </w:tcPr>
          <w:p w14:paraId="2C2E7CB4" w14:textId="7CD25EB7" w:rsidR="002C56B0" w:rsidRPr="00024B5D" w:rsidRDefault="00657C9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5**</w:t>
            </w:r>
          </w:p>
        </w:tc>
        <w:tc>
          <w:tcPr>
            <w:tcW w:w="1225" w:type="dxa"/>
          </w:tcPr>
          <w:p w14:paraId="0E72E048" w14:textId="7E07539B" w:rsidR="002C56B0" w:rsidRPr="00024B5D" w:rsidRDefault="000362C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5-0.88</w:t>
            </w:r>
          </w:p>
        </w:tc>
        <w:tc>
          <w:tcPr>
            <w:tcW w:w="1241" w:type="dxa"/>
          </w:tcPr>
          <w:p w14:paraId="6812EA4B" w14:textId="72181E23" w:rsidR="002C56B0" w:rsidRPr="00024B5D" w:rsidRDefault="0049171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  <w:r w:rsidR="00B21017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376" w:type="dxa"/>
          </w:tcPr>
          <w:p w14:paraId="38B32BAB" w14:textId="024F3F1C" w:rsidR="002C56B0" w:rsidRPr="00024B5D" w:rsidRDefault="00B21017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0-1.00</w:t>
            </w:r>
          </w:p>
        </w:tc>
        <w:tc>
          <w:tcPr>
            <w:tcW w:w="1392" w:type="dxa"/>
          </w:tcPr>
          <w:p w14:paraId="4C9F1297" w14:textId="00B26244" w:rsidR="002C56B0" w:rsidRPr="00024B5D" w:rsidRDefault="0080484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BA1AB5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0D991209" w14:textId="109DC98B" w:rsidR="002C56B0" w:rsidRPr="00024B5D" w:rsidRDefault="002341F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7-0.87</w:t>
            </w:r>
          </w:p>
        </w:tc>
        <w:tc>
          <w:tcPr>
            <w:tcW w:w="1241" w:type="dxa"/>
          </w:tcPr>
          <w:p w14:paraId="44559B51" w14:textId="2C8A9783" w:rsidR="002C56B0" w:rsidRPr="00024B5D" w:rsidRDefault="00562F5A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1225" w:type="dxa"/>
          </w:tcPr>
          <w:p w14:paraId="2334472C" w14:textId="74CFB565" w:rsidR="002C56B0" w:rsidRPr="00024B5D" w:rsidRDefault="00F9492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2-1.45</w:t>
            </w:r>
          </w:p>
        </w:tc>
      </w:tr>
      <w:tr w:rsidR="00AB200D" w:rsidRPr="009F6986" w14:paraId="5ED86762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758EEE4" w14:textId="00CDDE51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thly Income</w:t>
            </w:r>
          </w:p>
        </w:tc>
        <w:tc>
          <w:tcPr>
            <w:tcW w:w="2467" w:type="dxa"/>
          </w:tcPr>
          <w:p w14:paraId="39D16D7B" w14:textId="05A55313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Up to 0.5x MW</w:t>
            </w:r>
          </w:p>
        </w:tc>
        <w:tc>
          <w:tcPr>
            <w:tcW w:w="1241" w:type="dxa"/>
          </w:tcPr>
          <w:p w14:paraId="3261DA8E" w14:textId="6382BD1A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6F0A4F60" w14:textId="51BC60AE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79941540" w14:textId="6D3D7AAC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4100305C" w14:textId="1EDAA0E3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3F4C19DB" w14:textId="7933C641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376" w:type="dxa"/>
          </w:tcPr>
          <w:p w14:paraId="6588B7A1" w14:textId="7136EF60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92" w:type="dxa"/>
          </w:tcPr>
          <w:p w14:paraId="48F989DC" w14:textId="2731E377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282A85C1" w14:textId="48ED4791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025A05DF" w14:textId="2D47215F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529FFDCC" w14:textId="0099C58D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AB200D" w:rsidRPr="009F6986" w14:paraId="63E36F4C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3103F735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002F7AC8" w14:textId="3270BA7F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0.51-1x MW</w:t>
            </w:r>
          </w:p>
        </w:tc>
        <w:tc>
          <w:tcPr>
            <w:tcW w:w="1241" w:type="dxa"/>
          </w:tcPr>
          <w:p w14:paraId="38860BEB" w14:textId="23BF2F8A" w:rsidR="002C56B0" w:rsidRPr="00024B5D" w:rsidRDefault="0065566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1225" w:type="dxa"/>
          </w:tcPr>
          <w:p w14:paraId="0984183C" w14:textId="4C8B054A" w:rsidR="002C56B0" w:rsidRPr="00024B5D" w:rsidRDefault="00EE05CE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87-1.11</w:t>
            </w:r>
          </w:p>
        </w:tc>
        <w:tc>
          <w:tcPr>
            <w:tcW w:w="1241" w:type="dxa"/>
          </w:tcPr>
          <w:p w14:paraId="2BA259D7" w14:textId="6A3C4968" w:rsidR="002C56B0" w:rsidRPr="00024B5D" w:rsidRDefault="000362C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</w:t>
            </w:r>
            <w:r w:rsidR="00CF21A4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  <w:r w:rsidR="00CB210D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225" w:type="dxa"/>
          </w:tcPr>
          <w:p w14:paraId="0E5D4EBF" w14:textId="281E10CA" w:rsidR="002C56B0" w:rsidRPr="00024B5D" w:rsidRDefault="00AC33AE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9-0.98</w:t>
            </w:r>
          </w:p>
        </w:tc>
        <w:tc>
          <w:tcPr>
            <w:tcW w:w="1241" w:type="dxa"/>
          </w:tcPr>
          <w:p w14:paraId="2CA2AD5C" w14:textId="06ACAE22" w:rsidR="002C56B0" w:rsidRPr="00024B5D" w:rsidRDefault="0090710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1376" w:type="dxa"/>
          </w:tcPr>
          <w:p w14:paraId="77E17032" w14:textId="0A55A7DA" w:rsidR="002C56B0" w:rsidRPr="00024B5D" w:rsidRDefault="0018089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0-1.01</w:t>
            </w:r>
          </w:p>
        </w:tc>
        <w:tc>
          <w:tcPr>
            <w:tcW w:w="1392" w:type="dxa"/>
          </w:tcPr>
          <w:p w14:paraId="1E9A1CD6" w14:textId="719A4CAE" w:rsidR="002C56B0" w:rsidRPr="00024B5D" w:rsidRDefault="00BA1AB5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1225" w:type="dxa"/>
          </w:tcPr>
          <w:p w14:paraId="1950FC29" w14:textId="15394494" w:rsidR="002C56B0" w:rsidRPr="00024B5D" w:rsidRDefault="00DB730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8-1.00</w:t>
            </w:r>
          </w:p>
        </w:tc>
        <w:tc>
          <w:tcPr>
            <w:tcW w:w="1241" w:type="dxa"/>
          </w:tcPr>
          <w:p w14:paraId="52E67022" w14:textId="67A265A9" w:rsidR="002C56B0" w:rsidRPr="00024B5D" w:rsidRDefault="00F9492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1225" w:type="dxa"/>
          </w:tcPr>
          <w:p w14:paraId="6D68ADE0" w14:textId="4E0228F1" w:rsidR="002C56B0" w:rsidRPr="00024B5D" w:rsidRDefault="007B1DA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1-1.25</w:t>
            </w:r>
          </w:p>
        </w:tc>
      </w:tr>
      <w:tr w:rsidR="00AB200D" w:rsidRPr="009F6986" w14:paraId="6187CE7F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494FC81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42A7D8C0" w14:textId="29AF75A0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1.01-2x MW</w:t>
            </w:r>
          </w:p>
        </w:tc>
        <w:tc>
          <w:tcPr>
            <w:tcW w:w="1241" w:type="dxa"/>
          </w:tcPr>
          <w:p w14:paraId="3C330934" w14:textId="38F951FC" w:rsidR="002C56B0" w:rsidRPr="00024B5D" w:rsidRDefault="00655662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1225" w:type="dxa"/>
          </w:tcPr>
          <w:p w14:paraId="0CF4E65C" w14:textId="1ED23019" w:rsidR="002C56B0" w:rsidRPr="00024B5D" w:rsidRDefault="00EE05CE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85-1.10</w:t>
            </w:r>
          </w:p>
        </w:tc>
        <w:tc>
          <w:tcPr>
            <w:tcW w:w="1241" w:type="dxa"/>
          </w:tcPr>
          <w:p w14:paraId="2A36226D" w14:textId="4DA50003" w:rsidR="002C56B0" w:rsidRPr="00024B5D" w:rsidRDefault="00CF21A4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  <w:r w:rsidR="00CB210D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79D3829D" w14:textId="0EE3B3F3" w:rsidR="002C56B0" w:rsidRPr="00024B5D" w:rsidRDefault="00AC33AE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8-0.87</w:t>
            </w:r>
          </w:p>
        </w:tc>
        <w:tc>
          <w:tcPr>
            <w:tcW w:w="1241" w:type="dxa"/>
          </w:tcPr>
          <w:p w14:paraId="4246CB21" w14:textId="03A6F1E8" w:rsidR="002C56B0" w:rsidRPr="00024B5D" w:rsidRDefault="0090710F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  <w:r w:rsidR="0018089F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376" w:type="dxa"/>
          </w:tcPr>
          <w:p w14:paraId="30EB81D6" w14:textId="2D381A7B" w:rsidR="002C56B0" w:rsidRPr="00024B5D" w:rsidRDefault="0018089F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8-0.90</w:t>
            </w:r>
          </w:p>
        </w:tc>
        <w:tc>
          <w:tcPr>
            <w:tcW w:w="1392" w:type="dxa"/>
          </w:tcPr>
          <w:p w14:paraId="55E0C835" w14:textId="4FE7AFBF" w:rsidR="002C56B0" w:rsidRPr="00024B5D" w:rsidRDefault="00BA1AB5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  <w:r w:rsidR="00DB730C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2B6D6E73" w14:textId="0334B763" w:rsidR="002C56B0" w:rsidRPr="00024B5D" w:rsidRDefault="00DB730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7-</w:t>
            </w:r>
            <w:r w:rsidR="00FB03E1"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</w:p>
        </w:tc>
        <w:tc>
          <w:tcPr>
            <w:tcW w:w="1241" w:type="dxa"/>
          </w:tcPr>
          <w:p w14:paraId="2032F969" w14:textId="36101F66" w:rsidR="002C56B0" w:rsidRPr="00024B5D" w:rsidRDefault="00F9492F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1225" w:type="dxa"/>
          </w:tcPr>
          <w:p w14:paraId="5E96FD7F" w14:textId="619B0B6E" w:rsidR="002C56B0" w:rsidRPr="00024B5D" w:rsidRDefault="007B1DA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61-1.37</w:t>
            </w:r>
          </w:p>
        </w:tc>
      </w:tr>
      <w:tr w:rsidR="00AB200D" w:rsidRPr="009F6986" w14:paraId="01DE0F51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6AF5CDF9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72EBB367" w14:textId="4B404CA6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&gt;2x MW</w:t>
            </w:r>
          </w:p>
        </w:tc>
        <w:tc>
          <w:tcPr>
            <w:tcW w:w="1241" w:type="dxa"/>
          </w:tcPr>
          <w:p w14:paraId="574E70A0" w14:textId="5B41920A" w:rsidR="002C56B0" w:rsidRPr="00024B5D" w:rsidRDefault="00655662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  <w:tc>
          <w:tcPr>
            <w:tcW w:w="1225" w:type="dxa"/>
          </w:tcPr>
          <w:p w14:paraId="77438DDA" w14:textId="749B67E1" w:rsidR="002C56B0" w:rsidRPr="00024B5D" w:rsidRDefault="00EE05CE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96-1.33</w:t>
            </w:r>
          </w:p>
        </w:tc>
        <w:tc>
          <w:tcPr>
            <w:tcW w:w="1241" w:type="dxa"/>
          </w:tcPr>
          <w:p w14:paraId="75A5DB54" w14:textId="5502DF45" w:rsidR="002C56B0" w:rsidRPr="00024B5D" w:rsidRDefault="00CF21A4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</w:t>
            </w:r>
            <w:r w:rsidR="00CB210D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76DC1E86" w14:textId="034505F9" w:rsidR="002C56B0" w:rsidRPr="00024B5D" w:rsidRDefault="00AC33AE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5-0.67</w:t>
            </w:r>
          </w:p>
        </w:tc>
        <w:tc>
          <w:tcPr>
            <w:tcW w:w="1241" w:type="dxa"/>
          </w:tcPr>
          <w:p w14:paraId="758BE201" w14:textId="369AFDA4" w:rsidR="002C56B0" w:rsidRPr="00024B5D" w:rsidRDefault="0090710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  <w:r w:rsidR="0018089F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376" w:type="dxa"/>
          </w:tcPr>
          <w:p w14:paraId="126A2CCA" w14:textId="53C24719" w:rsidR="002C56B0" w:rsidRPr="00024B5D" w:rsidRDefault="00981A7D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30-0.87</w:t>
            </w:r>
          </w:p>
        </w:tc>
        <w:tc>
          <w:tcPr>
            <w:tcW w:w="1392" w:type="dxa"/>
          </w:tcPr>
          <w:p w14:paraId="0E44EE91" w14:textId="7EFAD36A" w:rsidR="002C56B0" w:rsidRPr="00024B5D" w:rsidRDefault="00DB730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58**</w:t>
            </w:r>
          </w:p>
        </w:tc>
        <w:tc>
          <w:tcPr>
            <w:tcW w:w="1225" w:type="dxa"/>
          </w:tcPr>
          <w:p w14:paraId="0580F876" w14:textId="63C0A8CA" w:rsidR="002C56B0" w:rsidRPr="00024B5D" w:rsidRDefault="00FB03E1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8-0.71</w:t>
            </w:r>
          </w:p>
        </w:tc>
        <w:tc>
          <w:tcPr>
            <w:tcW w:w="1241" w:type="dxa"/>
          </w:tcPr>
          <w:p w14:paraId="3FC87ACB" w14:textId="10AFE457" w:rsidR="002C56B0" w:rsidRPr="00024B5D" w:rsidRDefault="00F9492F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1225" w:type="dxa"/>
          </w:tcPr>
          <w:p w14:paraId="091B92DE" w14:textId="60980A4B" w:rsidR="002C56B0" w:rsidRPr="00024B5D" w:rsidRDefault="007B1DA0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44-1.19</w:t>
            </w:r>
          </w:p>
        </w:tc>
      </w:tr>
      <w:tr w:rsidR="00347715" w:rsidRPr="009F6986" w14:paraId="6A34EC39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479576FB" w14:textId="5AD027D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C56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2467" w:type="dxa"/>
          </w:tcPr>
          <w:p w14:paraId="4C02467C" w14:textId="22531825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1241" w:type="dxa"/>
          </w:tcPr>
          <w:p w14:paraId="0E56F1F2" w14:textId="7685466A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307BFC"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388C7DCC" w14:textId="46108D2E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00C2CD63" w14:textId="751F36B7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4C4DED03" w14:textId="4D6E8FD5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648A5FB6" w14:textId="40410FB9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376" w:type="dxa"/>
          </w:tcPr>
          <w:p w14:paraId="2B86A355" w14:textId="3F6A8650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392" w:type="dxa"/>
          </w:tcPr>
          <w:p w14:paraId="6734C207" w14:textId="294D3CFA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6E0471B0" w14:textId="0C98C2F2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241" w:type="dxa"/>
          </w:tcPr>
          <w:p w14:paraId="3B8A6366" w14:textId="25D6AF46" w:rsidR="002C56B0" w:rsidRPr="00024B5D" w:rsidRDefault="00307BF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Ref)</w:t>
            </w:r>
          </w:p>
        </w:tc>
        <w:tc>
          <w:tcPr>
            <w:tcW w:w="1225" w:type="dxa"/>
          </w:tcPr>
          <w:p w14:paraId="471420A3" w14:textId="2C54BCFF" w:rsidR="002C56B0" w:rsidRPr="00024B5D" w:rsidRDefault="002C56B0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347715" w:rsidRPr="009F6986" w14:paraId="1337A406" w14:textId="77777777" w:rsidTr="007231C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5C6A9721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0034C58D" w14:textId="5E9AB1C2" w:rsidR="002C56B0" w:rsidRPr="002C56B0" w:rsidRDefault="002C56B0" w:rsidP="002C56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parated or widowed</w:t>
            </w:r>
          </w:p>
        </w:tc>
        <w:tc>
          <w:tcPr>
            <w:tcW w:w="1241" w:type="dxa"/>
          </w:tcPr>
          <w:p w14:paraId="038B6FAB" w14:textId="1D031B9B" w:rsidR="002C56B0" w:rsidRPr="00024B5D" w:rsidRDefault="00EE05CE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26</w:t>
            </w:r>
            <w:r w:rsidR="005A351F" w:rsidRPr="00024B5D"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225" w:type="dxa"/>
          </w:tcPr>
          <w:p w14:paraId="1747A481" w14:textId="3E454E65" w:rsidR="002C56B0" w:rsidRPr="00024B5D" w:rsidRDefault="00231CD5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13-1.40</w:t>
            </w:r>
          </w:p>
        </w:tc>
        <w:tc>
          <w:tcPr>
            <w:tcW w:w="1241" w:type="dxa"/>
          </w:tcPr>
          <w:p w14:paraId="327E9F40" w14:textId="04507466" w:rsidR="002C56B0" w:rsidRPr="00024B5D" w:rsidRDefault="00A24F45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21**</w:t>
            </w:r>
          </w:p>
        </w:tc>
        <w:tc>
          <w:tcPr>
            <w:tcW w:w="1225" w:type="dxa"/>
          </w:tcPr>
          <w:p w14:paraId="3EB01841" w14:textId="1FFC1573" w:rsidR="002C56B0" w:rsidRPr="00024B5D" w:rsidRDefault="00A24F45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9-1.35</w:t>
            </w:r>
          </w:p>
        </w:tc>
        <w:tc>
          <w:tcPr>
            <w:tcW w:w="1241" w:type="dxa"/>
          </w:tcPr>
          <w:p w14:paraId="049F4813" w14:textId="13F9E4D2" w:rsidR="002C56B0" w:rsidRPr="00024B5D" w:rsidRDefault="00981A7D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5</w:t>
            </w:r>
            <w:r w:rsidR="00B144AB">
              <w:rPr>
                <w:rFonts w:ascii="Arial" w:eastAsia="Times New Roman" w:hAnsi="Arial" w:cs="Arial"/>
                <w:color w:val="000000"/>
                <w:lang w:eastAsia="en-GB"/>
              </w:rPr>
              <w:t>*</w:t>
            </w:r>
          </w:p>
        </w:tc>
        <w:tc>
          <w:tcPr>
            <w:tcW w:w="1376" w:type="dxa"/>
          </w:tcPr>
          <w:p w14:paraId="6D9CC396" w14:textId="72675CDB" w:rsidR="002C56B0" w:rsidRPr="00024B5D" w:rsidRDefault="00B144AB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4-1.77</w:t>
            </w:r>
          </w:p>
        </w:tc>
        <w:tc>
          <w:tcPr>
            <w:tcW w:w="1392" w:type="dxa"/>
          </w:tcPr>
          <w:p w14:paraId="320844A8" w14:textId="254825F0" w:rsidR="002C56B0" w:rsidRPr="00024B5D" w:rsidRDefault="001F030C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1225" w:type="dxa"/>
          </w:tcPr>
          <w:p w14:paraId="023EC1EB" w14:textId="14EE5863" w:rsidR="002C56B0" w:rsidRPr="00024B5D" w:rsidRDefault="00574D79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89-1.15</w:t>
            </w:r>
          </w:p>
        </w:tc>
        <w:tc>
          <w:tcPr>
            <w:tcW w:w="1241" w:type="dxa"/>
          </w:tcPr>
          <w:p w14:paraId="3CA20287" w14:textId="6C893410" w:rsidR="002C56B0" w:rsidRPr="00024B5D" w:rsidRDefault="00100CB1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48*</w:t>
            </w:r>
          </w:p>
        </w:tc>
        <w:tc>
          <w:tcPr>
            <w:tcW w:w="1225" w:type="dxa"/>
          </w:tcPr>
          <w:p w14:paraId="2E47CAB1" w14:textId="53064372" w:rsidR="002C56B0" w:rsidRPr="00024B5D" w:rsidRDefault="00100CB1" w:rsidP="002C56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9-2.00</w:t>
            </w:r>
          </w:p>
        </w:tc>
      </w:tr>
      <w:tr w:rsidR="00347715" w:rsidRPr="009F6986" w14:paraId="00A62DC4" w14:textId="77777777" w:rsidTr="00723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</w:tcPr>
          <w:p w14:paraId="2CF8767B" w14:textId="77777777" w:rsidR="002C56B0" w:rsidRPr="002C56B0" w:rsidRDefault="002C56B0" w:rsidP="002C56B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67" w:type="dxa"/>
          </w:tcPr>
          <w:p w14:paraId="52E62267" w14:textId="6FA25556" w:rsidR="002C56B0" w:rsidRPr="002C56B0" w:rsidRDefault="002C56B0" w:rsidP="002C56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C56B0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1241" w:type="dxa"/>
          </w:tcPr>
          <w:p w14:paraId="61C29B76" w14:textId="57B1A878" w:rsidR="002C56B0" w:rsidRPr="00024B5D" w:rsidRDefault="00EE05CE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1225" w:type="dxa"/>
          </w:tcPr>
          <w:p w14:paraId="01D2FA1A" w14:textId="5B146BE0" w:rsidR="002C56B0" w:rsidRPr="00024B5D" w:rsidRDefault="00231CD5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4B5D">
              <w:rPr>
                <w:rFonts w:ascii="Arial" w:eastAsia="Times New Roman" w:hAnsi="Arial" w:cs="Arial"/>
                <w:color w:val="000000"/>
                <w:lang w:eastAsia="en-GB"/>
              </w:rPr>
              <w:t>0.91-1.12</w:t>
            </w:r>
          </w:p>
        </w:tc>
        <w:tc>
          <w:tcPr>
            <w:tcW w:w="1241" w:type="dxa"/>
          </w:tcPr>
          <w:p w14:paraId="15D17111" w14:textId="0C8B2581" w:rsidR="002C56B0" w:rsidRPr="00024B5D" w:rsidRDefault="00A24F45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  <w:tc>
          <w:tcPr>
            <w:tcW w:w="1225" w:type="dxa"/>
          </w:tcPr>
          <w:p w14:paraId="1EEB66CE" w14:textId="40F06594" w:rsidR="002C56B0" w:rsidRPr="00024B5D" w:rsidRDefault="00A24F45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9-1.20</w:t>
            </w:r>
          </w:p>
        </w:tc>
        <w:tc>
          <w:tcPr>
            <w:tcW w:w="1241" w:type="dxa"/>
          </w:tcPr>
          <w:p w14:paraId="47D3BE35" w14:textId="16655F76" w:rsidR="002C56B0" w:rsidRPr="00024B5D" w:rsidRDefault="00981A7D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1376" w:type="dxa"/>
          </w:tcPr>
          <w:p w14:paraId="2134DB23" w14:textId="14ACA82C" w:rsidR="002C56B0" w:rsidRPr="00024B5D" w:rsidRDefault="00B144AB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4-1.58</w:t>
            </w:r>
          </w:p>
        </w:tc>
        <w:tc>
          <w:tcPr>
            <w:tcW w:w="1392" w:type="dxa"/>
          </w:tcPr>
          <w:p w14:paraId="03C78611" w14:textId="1015539A" w:rsidR="002C56B0" w:rsidRPr="00024B5D" w:rsidRDefault="001F030C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1225" w:type="dxa"/>
          </w:tcPr>
          <w:p w14:paraId="186EDE12" w14:textId="5A043027" w:rsidR="002C56B0" w:rsidRPr="00024B5D" w:rsidRDefault="00574D79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93-1.16</w:t>
            </w:r>
          </w:p>
        </w:tc>
        <w:tc>
          <w:tcPr>
            <w:tcW w:w="1241" w:type="dxa"/>
          </w:tcPr>
          <w:p w14:paraId="704A0C3D" w14:textId="57B06B1F" w:rsidR="002C56B0" w:rsidRPr="00024B5D" w:rsidRDefault="00100CB1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31*</w:t>
            </w:r>
          </w:p>
        </w:tc>
        <w:tc>
          <w:tcPr>
            <w:tcW w:w="1225" w:type="dxa"/>
          </w:tcPr>
          <w:p w14:paraId="63C466BC" w14:textId="723A1417" w:rsidR="002C56B0" w:rsidRPr="00024B5D" w:rsidRDefault="00100CB1" w:rsidP="002C56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.01-1.71</w:t>
            </w:r>
          </w:p>
        </w:tc>
      </w:tr>
    </w:tbl>
    <w:p w14:paraId="301CC4A7" w14:textId="77777777" w:rsidR="009F6986" w:rsidRDefault="009F6986"/>
    <w:p w14:paraId="5B164AFD" w14:textId="1C4534CF" w:rsidR="0023562B" w:rsidRPr="0023562B" w:rsidRDefault="00D0497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</w:t>
      </w:r>
      <w:r w:rsidR="00840E8A">
        <w:rPr>
          <w:rFonts w:ascii="Arial" w:hAnsi="Arial" w:cs="Arial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23562B" w:rsidRPr="48460C91">
        <w:rPr>
          <w:rFonts w:ascii="Arial" w:hAnsi="Arial" w:cs="Arial"/>
          <w:b/>
          <w:bCs/>
          <w:sz w:val="24"/>
          <w:szCs w:val="24"/>
        </w:rPr>
        <w:t xml:space="preserve"> – </w:t>
      </w:r>
      <w:r w:rsidR="00AE7087" w:rsidRPr="48460C91">
        <w:rPr>
          <w:rFonts w:ascii="Arial" w:hAnsi="Arial" w:cs="Arial"/>
          <w:sz w:val="24"/>
          <w:szCs w:val="24"/>
        </w:rPr>
        <w:t xml:space="preserve">Logistic regression models investigating </w:t>
      </w:r>
      <w:r w:rsidR="002C21DE" w:rsidRPr="48460C91">
        <w:rPr>
          <w:rFonts w:ascii="Arial" w:hAnsi="Arial" w:cs="Arial"/>
          <w:sz w:val="24"/>
          <w:szCs w:val="24"/>
        </w:rPr>
        <w:t xml:space="preserve">the </w:t>
      </w:r>
      <w:r w:rsidR="00177484" w:rsidRPr="48460C91">
        <w:rPr>
          <w:rFonts w:ascii="Arial" w:hAnsi="Arial" w:cs="Arial"/>
          <w:sz w:val="24"/>
          <w:szCs w:val="24"/>
        </w:rPr>
        <w:t xml:space="preserve">association between experience of violence and </w:t>
      </w:r>
      <w:r w:rsidR="00650916" w:rsidRPr="48460C91">
        <w:rPr>
          <w:rFonts w:ascii="Arial" w:hAnsi="Arial" w:cs="Arial"/>
          <w:sz w:val="24"/>
          <w:szCs w:val="24"/>
        </w:rPr>
        <w:t xml:space="preserve">various </w:t>
      </w:r>
      <w:r w:rsidR="002C21DE" w:rsidRPr="48460C91">
        <w:rPr>
          <w:rFonts w:ascii="Arial" w:hAnsi="Arial" w:cs="Arial"/>
          <w:sz w:val="24"/>
          <w:szCs w:val="24"/>
        </w:rPr>
        <w:t>depression</w:t>
      </w:r>
      <w:r w:rsidR="00650916" w:rsidRPr="48460C91">
        <w:rPr>
          <w:rFonts w:ascii="Arial" w:hAnsi="Arial" w:cs="Arial"/>
          <w:sz w:val="24"/>
          <w:szCs w:val="24"/>
        </w:rPr>
        <w:t xml:space="preserve"> variables</w:t>
      </w:r>
      <w:r w:rsidR="007B4408">
        <w:rPr>
          <w:rFonts w:ascii="Arial" w:hAnsi="Arial" w:cs="Arial"/>
          <w:sz w:val="24"/>
          <w:szCs w:val="24"/>
        </w:rPr>
        <w:t xml:space="preserve"> in whole survey population</w:t>
      </w:r>
      <w:r w:rsidR="002C21DE" w:rsidRPr="48460C91">
        <w:rPr>
          <w:rFonts w:ascii="Arial" w:hAnsi="Arial" w:cs="Arial"/>
          <w:sz w:val="24"/>
          <w:szCs w:val="24"/>
        </w:rPr>
        <w:t>. Other variables includ</w:t>
      </w:r>
      <w:r w:rsidR="765C1C92" w:rsidRPr="48460C91">
        <w:rPr>
          <w:rFonts w:ascii="Arial" w:hAnsi="Arial" w:cs="Arial"/>
          <w:sz w:val="24"/>
          <w:szCs w:val="24"/>
        </w:rPr>
        <w:t>ed</w:t>
      </w:r>
      <w:r w:rsidR="002C21DE" w:rsidRPr="48460C91">
        <w:rPr>
          <w:rFonts w:ascii="Arial" w:hAnsi="Arial" w:cs="Arial"/>
          <w:sz w:val="24"/>
          <w:szCs w:val="24"/>
        </w:rPr>
        <w:t xml:space="preserve"> in the model are: </w:t>
      </w:r>
      <w:r w:rsidR="009645BD" w:rsidRPr="48460C91">
        <w:rPr>
          <w:rFonts w:ascii="Arial" w:hAnsi="Arial" w:cs="Arial"/>
          <w:sz w:val="24"/>
          <w:szCs w:val="24"/>
        </w:rPr>
        <w:t xml:space="preserve">gender; age; </w:t>
      </w:r>
      <w:r w:rsidR="002B48FC">
        <w:rPr>
          <w:rFonts w:ascii="Arial" w:hAnsi="Arial" w:cs="Arial"/>
          <w:sz w:val="24"/>
          <w:szCs w:val="24"/>
        </w:rPr>
        <w:t>race</w:t>
      </w:r>
      <w:r w:rsidR="009645BD" w:rsidRPr="48460C91">
        <w:rPr>
          <w:rFonts w:ascii="Arial" w:hAnsi="Arial" w:cs="Arial"/>
          <w:sz w:val="24"/>
          <w:szCs w:val="24"/>
        </w:rPr>
        <w:t xml:space="preserve">; region; urban or rural locality; </w:t>
      </w:r>
      <w:r w:rsidR="00F85B41" w:rsidRPr="48460C91">
        <w:rPr>
          <w:rFonts w:ascii="Arial" w:hAnsi="Arial" w:cs="Arial"/>
          <w:sz w:val="24"/>
          <w:szCs w:val="24"/>
        </w:rPr>
        <w:t xml:space="preserve">household income group; highest educational attainment; and marital status. Statistical significance of the </w:t>
      </w:r>
      <w:r w:rsidR="00B81324">
        <w:rPr>
          <w:rFonts w:ascii="Arial" w:hAnsi="Arial" w:cs="Arial"/>
          <w:sz w:val="24"/>
          <w:szCs w:val="24"/>
        </w:rPr>
        <w:t xml:space="preserve">adjusted </w:t>
      </w:r>
      <w:r w:rsidR="00F85B41" w:rsidRPr="48460C91">
        <w:rPr>
          <w:rFonts w:ascii="Arial" w:hAnsi="Arial" w:cs="Arial"/>
          <w:sz w:val="24"/>
          <w:szCs w:val="24"/>
        </w:rPr>
        <w:t>Odd’s Ratio (</w:t>
      </w:r>
      <w:r w:rsidR="00B81324">
        <w:rPr>
          <w:rFonts w:ascii="Arial" w:hAnsi="Arial" w:cs="Arial"/>
          <w:sz w:val="24"/>
          <w:szCs w:val="24"/>
        </w:rPr>
        <w:t>a</w:t>
      </w:r>
      <w:r w:rsidR="00F85B41" w:rsidRPr="48460C91">
        <w:rPr>
          <w:rFonts w:ascii="Arial" w:hAnsi="Arial" w:cs="Arial"/>
          <w:sz w:val="24"/>
          <w:szCs w:val="24"/>
        </w:rPr>
        <w:t xml:space="preserve">OR) is indicated by * for p&lt;0.05, or ** for p&lt;0.01. </w:t>
      </w:r>
      <w:r w:rsidR="001A0221" w:rsidRPr="48460C91">
        <w:rPr>
          <w:rFonts w:ascii="Arial" w:hAnsi="Arial" w:cs="Arial"/>
          <w:sz w:val="24"/>
          <w:szCs w:val="24"/>
        </w:rPr>
        <w:t>OR confidence intervals (CI) are reported at the level of 95%.</w:t>
      </w:r>
      <w:r w:rsidR="00CD2016">
        <w:rPr>
          <w:rFonts w:ascii="Arial" w:hAnsi="Arial" w:cs="Arial"/>
          <w:sz w:val="24"/>
          <w:szCs w:val="24"/>
        </w:rPr>
        <w:t xml:space="preserve"> PHQ-9: Patient Health Questionnaire. </w:t>
      </w:r>
    </w:p>
    <w:sectPr w:rsidR="0023562B" w:rsidRPr="0023562B" w:rsidSect="0023562B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62B"/>
    <w:rsid w:val="00002CB2"/>
    <w:rsid w:val="00005C65"/>
    <w:rsid w:val="00024B5D"/>
    <w:rsid w:val="000272C0"/>
    <w:rsid w:val="000362C0"/>
    <w:rsid w:val="000655D5"/>
    <w:rsid w:val="00066B32"/>
    <w:rsid w:val="00085E18"/>
    <w:rsid w:val="000A2D14"/>
    <w:rsid w:val="000B1534"/>
    <w:rsid w:val="000D5B17"/>
    <w:rsid w:val="00100CB1"/>
    <w:rsid w:val="00112C96"/>
    <w:rsid w:val="00153AB6"/>
    <w:rsid w:val="0016096C"/>
    <w:rsid w:val="00177484"/>
    <w:rsid w:val="0018089F"/>
    <w:rsid w:val="00185E6A"/>
    <w:rsid w:val="00185F96"/>
    <w:rsid w:val="001A0221"/>
    <w:rsid w:val="001C0C3C"/>
    <w:rsid w:val="001D5922"/>
    <w:rsid w:val="001E5D82"/>
    <w:rsid w:val="001F030C"/>
    <w:rsid w:val="00231CD5"/>
    <w:rsid w:val="002341F2"/>
    <w:rsid w:val="0023562B"/>
    <w:rsid w:val="002520A8"/>
    <w:rsid w:val="00287E01"/>
    <w:rsid w:val="002B1400"/>
    <w:rsid w:val="002B48FC"/>
    <w:rsid w:val="002C21DE"/>
    <w:rsid w:val="002C56B0"/>
    <w:rsid w:val="002D4B6F"/>
    <w:rsid w:val="002E7D74"/>
    <w:rsid w:val="00300397"/>
    <w:rsid w:val="00307BFC"/>
    <w:rsid w:val="003117F9"/>
    <w:rsid w:val="0033423D"/>
    <w:rsid w:val="00347715"/>
    <w:rsid w:val="003A222F"/>
    <w:rsid w:val="003B4D24"/>
    <w:rsid w:val="003D2019"/>
    <w:rsid w:val="003E77C9"/>
    <w:rsid w:val="003F315F"/>
    <w:rsid w:val="00416AC1"/>
    <w:rsid w:val="004233B5"/>
    <w:rsid w:val="00423872"/>
    <w:rsid w:val="00455672"/>
    <w:rsid w:val="00491714"/>
    <w:rsid w:val="004F7EB5"/>
    <w:rsid w:val="005020B1"/>
    <w:rsid w:val="005370EB"/>
    <w:rsid w:val="00562F5A"/>
    <w:rsid w:val="00574D79"/>
    <w:rsid w:val="005A351F"/>
    <w:rsid w:val="005F62FD"/>
    <w:rsid w:val="00610DA6"/>
    <w:rsid w:val="006406AD"/>
    <w:rsid w:val="00650916"/>
    <w:rsid w:val="00655662"/>
    <w:rsid w:val="00657C99"/>
    <w:rsid w:val="00682A86"/>
    <w:rsid w:val="006A44EE"/>
    <w:rsid w:val="006C76E8"/>
    <w:rsid w:val="00707896"/>
    <w:rsid w:val="007231CF"/>
    <w:rsid w:val="00753A35"/>
    <w:rsid w:val="00791B46"/>
    <w:rsid w:val="007B1DA0"/>
    <w:rsid w:val="007B3BD4"/>
    <w:rsid w:val="007B4408"/>
    <w:rsid w:val="007C68AA"/>
    <w:rsid w:val="007F1E02"/>
    <w:rsid w:val="00804844"/>
    <w:rsid w:val="00823442"/>
    <w:rsid w:val="00840E8A"/>
    <w:rsid w:val="008E2358"/>
    <w:rsid w:val="008E68DB"/>
    <w:rsid w:val="008F626C"/>
    <w:rsid w:val="0090710F"/>
    <w:rsid w:val="009226F5"/>
    <w:rsid w:val="00940D56"/>
    <w:rsid w:val="00961222"/>
    <w:rsid w:val="009645BD"/>
    <w:rsid w:val="00970E1A"/>
    <w:rsid w:val="00981A7D"/>
    <w:rsid w:val="00984E23"/>
    <w:rsid w:val="009C2EA9"/>
    <w:rsid w:val="009F04E1"/>
    <w:rsid w:val="009F6986"/>
    <w:rsid w:val="009F739C"/>
    <w:rsid w:val="00A01769"/>
    <w:rsid w:val="00A24F45"/>
    <w:rsid w:val="00AB200D"/>
    <w:rsid w:val="00AC33AE"/>
    <w:rsid w:val="00AD26B6"/>
    <w:rsid w:val="00AE7087"/>
    <w:rsid w:val="00B04B60"/>
    <w:rsid w:val="00B144AB"/>
    <w:rsid w:val="00B21017"/>
    <w:rsid w:val="00B24173"/>
    <w:rsid w:val="00B81324"/>
    <w:rsid w:val="00B913CE"/>
    <w:rsid w:val="00BA1AB5"/>
    <w:rsid w:val="00BA40F3"/>
    <w:rsid w:val="00BA4F41"/>
    <w:rsid w:val="00BB1EC1"/>
    <w:rsid w:val="00BC7556"/>
    <w:rsid w:val="00C2064C"/>
    <w:rsid w:val="00C27E44"/>
    <w:rsid w:val="00C4313A"/>
    <w:rsid w:val="00C50DE3"/>
    <w:rsid w:val="00CB210D"/>
    <w:rsid w:val="00CD2016"/>
    <w:rsid w:val="00CF103C"/>
    <w:rsid w:val="00CF21A4"/>
    <w:rsid w:val="00D04975"/>
    <w:rsid w:val="00D3294E"/>
    <w:rsid w:val="00D45D10"/>
    <w:rsid w:val="00D52977"/>
    <w:rsid w:val="00D667EE"/>
    <w:rsid w:val="00D75582"/>
    <w:rsid w:val="00D75EC0"/>
    <w:rsid w:val="00DA01C8"/>
    <w:rsid w:val="00DB730C"/>
    <w:rsid w:val="00DC1D36"/>
    <w:rsid w:val="00DE68AC"/>
    <w:rsid w:val="00E1145D"/>
    <w:rsid w:val="00E83D60"/>
    <w:rsid w:val="00E93052"/>
    <w:rsid w:val="00E93C19"/>
    <w:rsid w:val="00EA67FC"/>
    <w:rsid w:val="00EB3F5B"/>
    <w:rsid w:val="00EC020D"/>
    <w:rsid w:val="00EC5EF9"/>
    <w:rsid w:val="00EE05CE"/>
    <w:rsid w:val="00F0099B"/>
    <w:rsid w:val="00F00CEE"/>
    <w:rsid w:val="00F11C30"/>
    <w:rsid w:val="00F2347D"/>
    <w:rsid w:val="00F44F88"/>
    <w:rsid w:val="00F54928"/>
    <w:rsid w:val="00F77F72"/>
    <w:rsid w:val="00F8534B"/>
    <w:rsid w:val="00F85B41"/>
    <w:rsid w:val="00F9492F"/>
    <w:rsid w:val="00FB03E1"/>
    <w:rsid w:val="00FB5EAA"/>
    <w:rsid w:val="00FB7DA9"/>
    <w:rsid w:val="1AF356A9"/>
    <w:rsid w:val="30078B38"/>
    <w:rsid w:val="30BBF59A"/>
    <w:rsid w:val="32C8FE27"/>
    <w:rsid w:val="373272E1"/>
    <w:rsid w:val="3F814CC5"/>
    <w:rsid w:val="3FD2CF7C"/>
    <w:rsid w:val="48460C91"/>
    <w:rsid w:val="51BE6856"/>
    <w:rsid w:val="5FA60C75"/>
    <w:rsid w:val="678297D9"/>
    <w:rsid w:val="765C1C92"/>
    <w:rsid w:val="7C7FC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13F3"/>
  <w15:chartTrackingRefBased/>
  <w15:docId w15:val="{375E860F-76BA-4859-BF71-17E6FE54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62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75E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0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F43E18897CAB489011009E4648ACC5" ma:contentTypeVersion="7" ma:contentTypeDescription="Create a new document." ma:contentTypeScope="" ma:versionID="804dd3f56cc2031b9571170d23641307">
  <xsd:schema xmlns:xsd="http://www.w3.org/2001/XMLSchema" xmlns:xs="http://www.w3.org/2001/XMLSchema" xmlns:p="http://schemas.microsoft.com/office/2006/metadata/properties" xmlns:ns3="668a7284-c726-4935-af39-815ee031f554" xmlns:ns4="6280282f-4ed1-4914-a040-02466c5944e9" targetNamespace="http://schemas.microsoft.com/office/2006/metadata/properties" ma:root="true" ma:fieldsID="dabf902a806d044c277b4f1f82c4c079" ns3:_="" ns4:_="">
    <xsd:import namespace="668a7284-c726-4935-af39-815ee031f554"/>
    <xsd:import namespace="6280282f-4ed1-4914-a040-02466c5944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8a7284-c726-4935-af39-815ee031f5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80282f-4ed1-4914-a040-02466c5944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16B506-B2FD-4099-8226-E540441F69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EA8103-67AE-4FC6-A780-BE714F6D28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8a7284-c726-4935-af39-815ee031f554"/>
    <ds:schemaRef ds:uri="6280282f-4ed1-4914-a040-02466c5944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717C04-FF4D-4FE6-85ED-206EC05E547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0FFA6A-77C7-4BFC-ABA4-9F2B92307C9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g, Daniel</dc:creator>
  <cp:keywords/>
  <dc:description/>
  <cp:lastModifiedBy>Daniel Harding</cp:lastModifiedBy>
  <cp:revision>149</cp:revision>
  <dcterms:created xsi:type="dcterms:W3CDTF">2021-11-12T13:36:00Z</dcterms:created>
  <dcterms:modified xsi:type="dcterms:W3CDTF">2022-11-12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F43E18897CAB489011009E4648ACC5</vt:lpwstr>
  </property>
</Properties>
</file>